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E7A255" w14:textId="77777777" w:rsidR="008534D9" w:rsidRPr="00C16053" w:rsidRDefault="008534D9" w:rsidP="00363DB7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C16053">
        <w:rPr>
          <w:rFonts w:ascii="Arial" w:hAnsi="Arial" w:cs="Arial"/>
          <w:bCs/>
          <w:sz w:val="24"/>
          <w:szCs w:val="24"/>
        </w:rPr>
        <w:t xml:space="preserve">Table </w:t>
      </w:r>
      <w:r w:rsidR="006E0457" w:rsidRPr="00C16053">
        <w:rPr>
          <w:rFonts w:ascii="Arial" w:hAnsi="Arial" w:cs="Arial"/>
          <w:bCs/>
          <w:sz w:val="24"/>
          <w:szCs w:val="24"/>
        </w:rPr>
        <w:t>S1</w:t>
      </w:r>
      <w:r w:rsidRPr="00C16053">
        <w:rPr>
          <w:rFonts w:ascii="Arial" w:eastAsia="OneGulliver-BoldA" w:hAnsi="Arial" w:cs="Arial"/>
          <w:bCs/>
          <w:kern w:val="0"/>
          <w:sz w:val="24"/>
          <w:szCs w:val="24"/>
        </w:rPr>
        <w:t xml:space="preserve">. </w:t>
      </w:r>
      <w:r w:rsidRPr="00C16053">
        <w:rPr>
          <w:rFonts w:ascii="Arial" w:eastAsia="OneGulliverA" w:hAnsi="Arial" w:cs="Arial"/>
          <w:kern w:val="0"/>
          <w:sz w:val="24"/>
          <w:szCs w:val="24"/>
        </w:rPr>
        <w:t xml:space="preserve">List of primers used in this study. </w:t>
      </w:r>
      <w:r w:rsidRPr="00C16053">
        <w:rPr>
          <w:rFonts w:ascii="Arial" w:hAnsi="Arial" w:cs="Arial"/>
          <w:sz w:val="24"/>
          <w:szCs w:val="24"/>
        </w:rPr>
        <w:t xml:space="preserve">The italicized sequences indicate the recognition sites of the corresponding restriction enzymes. </w:t>
      </w:r>
    </w:p>
    <w:tbl>
      <w:tblPr>
        <w:tblStyle w:val="TableGrid"/>
        <w:tblW w:w="13529" w:type="dxa"/>
        <w:tblInd w:w="10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3"/>
        <w:gridCol w:w="9279"/>
        <w:gridCol w:w="1530"/>
        <w:gridCol w:w="1667"/>
      </w:tblGrid>
      <w:tr w:rsidR="008534D9" w:rsidRPr="00C16053" w14:paraId="696F5D68" w14:textId="77777777" w:rsidTr="004406DF">
        <w:trPr>
          <w:trHeight w:val="443"/>
        </w:trPr>
        <w:tc>
          <w:tcPr>
            <w:tcW w:w="10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4B7A29" w14:textId="77777777" w:rsidR="008534D9" w:rsidRPr="00C16053" w:rsidRDefault="008534D9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Name</w:t>
            </w:r>
          </w:p>
        </w:tc>
        <w:tc>
          <w:tcPr>
            <w:tcW w:w="92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9A4439" w14:textId="77777777" w:rsidR="008534D9" w:rsidRPr="00C16053" w:rsidRDefault="008534D9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 xml:space="preserve">Sequence (5’ </w:t>
            </w:r>
            <w:r w:rsidRPr="00C16053">
              <w:rPr>
                <w:rFonts w:ascii="Arial" w:hAnsi="Arial" w:cs="Arial"/>
                <w:kern w:val="0"/>
                <w:sz w:val="24"/>
                <w:szCs w:val="24"/>
              </w:rPr>
              <w:t>→ 3’)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380392" w14:textId="77777777" w:rsidR="008534D9" w:rsidRPr="00C16053" w:rsidRDefault="008534D9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Restriction enzyme</w:t>
            </w:r>
          </w:p>
        </w:tc>
        <w:tc>
          <w:tcPr>
            <w:tcW w:w="16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EDA8BE" w14:textId="77777777" w:rsidR="008534D9" w:rsidRPr="00C16053" w:rsidRDefault="00E4072A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Description</w:t>
            </w:r>
          </w:p>
        </w:tc>
      </w:tr>
      <w:tr w:rsidR="008534D9" w:rsidRPr="00C16053" w14:paraId="2B3EAC50" w14:textId="77777777" w:rsidTr="004406DF">
        <w:trPr>
          <w:trHeight w:val="325"/>
        </w:trPr>
        <w:tc>
          <w:tcPr>
            <w:tcW w:w="10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05F5D8F" w14:textId="77777777" w:rsidR="008534D9" w:rsidRPr="00C16053" w:rsidRDefault="00E4072A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DC460</w:t>
            </w:r>
          </w:p>
        </w:tc>
        <w:tc>
          <w:tcPr>
            <w:tcW w:w="92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5951DAE" w14:textId="77777777" w:rsidR="008534D9" w:rsidRPr="00C16053" w:rsidRDefault="00627201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AGAGAG</w:t>
            </w:r>
            <w:r w:rsidRPr="00C16053">
              <w:rPr>
                <w:rFonts w:ascii="Arial" w:hAnsi="Arial" w:cs="Arial"/>
                <w:i/>
                <w:sz w:val="24"/>
                <w:szCs w:val="24"/>
              </w:rPr>
              <w:t>CGATCG</w:t>
            </w:r>
            <w:r w:rsidRPr="00C16053">
              <w:rPr>
                <w:rFonts w:ascii="Arial" w:hAnsi="Arial" w:cs="Arial"/>
                <w:sz w:val="24"/>
                <w:szCs w:val="24"/>
              </w:rPr>
              <w:t>ACAGTTTGATTACAGTTTAGTCAGAGCT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A050E3" w14:textId="77777777" w:rsidR="008534D9" w:rsidRPr="00C16053" w:rsidRDefault="00627201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16053">
              <w:rPr>
                <w:rFonts w:ascii="Arial" w:hAnsi="Arial" w:cs="Arial"/>
                <w:sz w:val="24"/>
                <w:szCs w:val="24"/>
              </w:rPr>
              <w:t>Pvu</w:t>
            </w:r>
            <w:r w:rsidRPr="00C16053">
              <w:rPr>
                <w:rFonts w:ascii="Arial" w:hAnsi="Arial" w:cs="Arial"/>
                <w:kern w:val="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66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54BE28A" w14:textId="77777777" w:rsidR="008534D9" w:rsidRPr="00C16053" w:rsidRDefault="00627201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To construct pDCW148</w:t>
            </w:r>
          </w:p>
        </w:tc>
      </w:tr>
      <w:tr w:rsidR="008534D9" w:rsidRPr="00C16053" w14:paraId="3CA8D59D" w14:textId="77777777" w:rsidTr="004406DF">
        <w:trPr>
          <w:trHeight w:val="326"/>
        </w:trPr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654D49" w14:textId="77777777" w:rsidR="008534D9" w:rsidRPr="00C16053" w:rsidRDefault="00E4072A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DC461</w:t>
            </w:r>
          </w:p>
        </w:tc>
        <w:tc>
          <w:tcPr>
            <w:tcW w:w="9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52A34A" w14:textId="77777777" w:rsidR="008534D9" w:rsidRPr="00C16053" w:rsidRDefault="00627201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AGAAGAAG</w:t>
            </w:r>
            <w:r w:rsidRPr="00C16053">
              <w:rPr>
                <w:rFonts w:ascii="Arial" w:hAnsi="Arial" w:cs="Arial"/>
                <w:i/>
                <w:sz w:val="24"/>
                <w:szCs w:val="24"/>
              </w:rPr>
              <w:t>GCGGCCGC</w:t>
            </w:r>
            <w:r w:rsidRPr="00C16053">
              <w:rPr>
                <w:rFonts w:ascii="Arial" w:hAnsi="Arial" w:cs="Arial"/>
                <w:sz w:val="24"/>
                <w:szCs w:val="24"/>
              </w:rPr>
              <w:t>TTGGTTCCTTAAATCTAAGAGGTATG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4F2973" w14:textId="77777777" w:rsidR="008534D9" w:rsidRPr="00C16053" w:rsidRDefault="00627201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16053">
              <w:rPr>
                <w:rFonts w:ascii="Arial" w:hAnsi="Arial" w:cs="Arial"/>
                <w:sz w:val="24"/>
                <w:szCs w:val="24"/>
              </w:rPr>
              <w:t>Not</w:t>
            </w:r>
            <w:r w:rsidR="008534D9" w:rsidRPr="00C16053">
              <w:rPr>
                <w:rFonts w:ascii="Arial" w:hAnsi="Arial" w:cs="Arial"/>
                <w:kern w:val="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6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F5D2E7" w14:textId="77777777" w:rsidR="008534D9" w:rsidRPr="00C16053" w:rsidRDefault="008534D9" w:rsidP="00363DB7">
            <w:pPr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</w:p>
        </w:tc>
      </w:tr>
      <w:tr w:rsidR="00DB0397" w:rsidRPr="00C16053" w14:paraId="59990FD0" w14:textId="77777777" w:rsidTr="004406DF">
        <w:trPr>
          <w:trHeight w:val="326"/>
        </w:trPr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17BEE1" w14:textId="77777777" w:rsidR="00DB0397" w:rsidRPr="00C16053" w:rsidRDefault="00DB0397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DC481</w:t>
            </w:r>
          </w:p>
        </w:tc>
        <w:tc>
          <w:tcPr>
            <w:tcW w:w="9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028539" w14:textId="77777777" w:rsidR="00DB0397" w:rsidRPr="00C16053" w:rsidRDefault="00DB0397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AGACTC</w:t>
            </w:r>
            <w:r w:rsidRPr="00C16053">
              <w:rPr>
                <w:rFonts w:ascii="Arial" w:hAnsi="Arial" w:cs="Arial"/>
                <w:i/>
                <w:sz w:val="24"/>
                <w:szCs w:val="24"/>
              </w:rPr>
              <w:t>CGATCG</w:t>
            </w:r>
            <w:r w:rsidRPr="00C16053">
              <w:rPr>
                <w:rFonts w:ascii="Arial" w:hAnsi="Arial" w:cs="Arial"/>
                <w:sz w:val="24"/>
                <w:szCs w:val="24"/>
              </w:rPr>
              <w:t>ATTCCCATGAGCCCACGAACAG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BD9A20" w14:textId="77777777" w:rsidR="00DB0397" w:rsidRPr="00C16053" w:rsidRDefault="00DB0397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16053">
              <w:rPr>
                <w:rFonts w:ascii="Arial" w:hAnsi="Arial" w:cs="Arial"/>
                <w:sz w:val="24"/>
                <w:szCs w:val="24"/>
              </w:rPr>
              <w:t>Pvu</w:t>
            </w:r>
            <w:r w:rsidRPr="00C16053">
              <w:rPr>
                <w:rFonts w:ascii="Arial" w:hAnsi="Arial" w:cs="Arial"/>
                <w:kern w:val="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6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1CE7CDE" w14:textId="77777777" w:rsidR="00DB0397" w:rsidRPr="00C16053" w:rsidRDefault="00DB0397" w:rsidP="00363DB7">
            <w:pPr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To construct pDCW148</w:t>
            </w:r>
          </w:p>
        </w:tc>
      </w:tr>
      <w:tr w:rsidR="00DB0397" w:rsidRPr="00C16053" w14:paraId="3B1D0C09" w14:textId="77777777" w:rsidTr="004406DF">
        <w:trPr>
          <w:trHeight w:val="326"/>
        </w:trPr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007D1F" w14:textId="77777777" w:rsidR="00DB0397" w:rsidRPr="00C16053" w:rsidRDefault="00DB0397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DC482</w:t>
            </w:r>
          </w:p>
        </w:tc>
        <w:tc>
          <w:tcPr>
            <w:tcW w:w="9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CCF0F2" w14:textId="77777777" w:rsidR="00DB0397" w:rsidRPr="00C16053" w:rsidRDefault="00DB0397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AGAAGAAG</w:t>
            </w:r>
            <w:r w:rsidRPr="00C16053">
              <w:rPr>
                <w:rFonts w:ascii="Arial" w:hAnsi="Arial" w:cs="Arial"/>
                <w:i/>
                <w:sz w:val="24"/>
                <w:szCs w:val="24"/>
              </w:rPr>
              <w:t>GCGGCCGC</w:t>
            </w:r>
            <w:r w:rsidRPr="00C16053">
              <w:rPr>
                <w:rFonts w:ascii="Arial" w:hAnsi="Arial" w:cs="Arial"/>
                <w:sz w:val="24"/>
                <w:szCs w:val="24"/>
              </w:rPr>
              <w:t>TCTGACGCTCAGTGGAACGA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442FDC" w14:textId="77777777" w:rsidR="00DB0397" w:rsidRPr="00C16053" w:rsidRDefault="00DB0397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16053">
              <w:rPr>
                <w:rFonts w:ascii="Arial" w:hAnsi="Arial" w:cs="Arial"/>
                <w:sz w:val="24"/>
                <w:szCs w:val="24"/>
              </w:rPr>
              <w:t>Not</w:t>
            </w:r>
            <w:r w:rsidRPr="00C16053">
              <w:rPr>
                <w:rFonts w:ascii="Arial" w:hAnsi="Arial" w:cs="Arial"/>
                <w:kern w:val="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6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ECCA62" w14:textId="77777777" w:rsidR="00DB0397" w:rsidRPr="00C16053" w:rsidRDefault="00DB0397" w:rsidP="00363DB7">
            <w:pPr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</w:p>
        </w:tc>
      </w:tr>
      <w:tr w:rsidR="00DB0397" w:rsidRPr="00C16053" w14:paraId="1EDC47A9" w14:textId="77777777" w:rsidTr="004406DF">
        <w:trPr>
          <w:trHeight w:val="326"/>
        </w:trPr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63879D" w14:textId="77777777" w:rsidR="00DB0397" w:rsidRPr="00C16053" w:rsidRDefault="00DB0397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DC576</w:t>
            </w:r>
          </w:p>
        </w:tc>
        <w:tc>
          <w:tcPr>
            <w:tcW w:w="9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5683C6" w14:textId="77777777" w:rsidR="00DB0397" w:rsidRPr="00C16053" w:rsidRDefault="00DB0397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ACTACT</w:t>
            </w:r>
            <w:r w:rsidRPr="00C16053">
              <w:rPr>
                <w:rFonts w:ascii="Arial" w:hAnsi="Arial" w:cs="Arial"/>
                <w:i/>
                <w:sz w:val="24"/>
                <w:szCs w:val="24"/>
              </w:rPr>
              <w:t>CTGCAG</w:t>
            </w:r>
            <w:r w:rsidRPr="00C16053">
              <w:rPr>
                <w:rFonts w:ascii="Arial" w:hAnsi="Arial" w:cs="Arial"/>
                <w:sz w:val="24"/>
                <w:szCs w:val="24"/>
              </w:rPr>
              <w:t>CTCACCAAACCTCCTTGTATGA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0A38CA" w14:textId="77777777" w:rsidR="00DB0397" w:rsidRPr="00C16053" w:rsidRDefault="00DB0397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16053">
              <w:rPr>
                <w:rFonts w:ascii="Arial" w:hAnsi="Arial" w:cs="Arial"/>
                <w:sz w:val="24"/>
                <w:szCs w:val="24"/>
              </w:rPr>
              <w:t>Pst</w:t>
            </w:r>
            <w:r w:rsidRPr="00C16053">
              <w:rPr>
                <w:rFonts w:ascii="Arial" w:hAnsi="Arial" w:cs="Arial"/>
                <w:kern w:val="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66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3192E0" w14:textId="77777777" w:rsidR="00DB0397" w:rsidRPr="00C16053" w:rsidRDefault="00DB0397" w:rsidP="00363DB7">
            <w:pPr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To construct pSKW01</w:t>
            </w:r>
          </w:p>
        </w:tc>
      </w:tr>
      <w:tr w:rsidR="00DB0397" w:rsidRPr="00C16053" w14:paraId="050BF5D0" w14:textId="77777777" w:rsidTr="004406DF">
        <w:trPr>
          <w:trHeight w:val="326"/>
        </w:trPr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B5DF49" w14:textId="77777777" w:rsidR="00DB0397" w:rsidRPr="00C16053" w:rsidRDefault="00DB0397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DC466</w:t>
            </w:r>
          </w:p>
        </w:tc>
        <w:tc>
          <w:tcPr>
            <w:tcW w:w="9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43B288" w14:textId="77777777" w:rsidR="00DB0397" w:rsidRPr="00C16053" w:rsidRDefault="00DB0397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AGA</w:t>
            </w:r>
            <w:r w:rsidRPr="00C16053">
              <w:rPr>
                <w:rFonts w:ascii="Arial" w:hAnsi="Arial" w:cs="Arial"/>
                <w:i/>
                <w:sz w:val="24"/>
                <w:szCs w:val="24"/>
              </w:rPr>
              <w:t>GCATGC</w:t>
            </w:r>
            <w:r w:rsidRPr="00C16053">
              <w:rPr>
                <w:rFonts w:ascii="Arial" w:hAnsi="Arial" w:cs="Arial"/>
                <w:sz w:val="24"/>
                <w:szCs w:val="24"/>
              </w:rPr>
              <w:t>CATCACCATCACCATCACTAATAATAAAGCTGAAATAAAAGAGG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250265" w14:textId="77777777" w:rsidR="00DB0397" w:rsidRPr="00C16053" w:rsidRDefault="00DB0397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16053">
              <w:rPr>
                <w:rFonts w:ascii="Arial" w:hAnsi="Arial" w:cs="Arial"/>
                <w:sz w:val="24"/>
                <w:szCs w:val="24"/>
              </w:rPr>
              <w:t>Sph</w:t>
            </w:r>
            <w:r w:rsidRPr="00C16053">
              <w:rPr>
                <w:rFonts w:ascii="Arial" w:hAnsi="Arial" w:cs="Arial"/>
                <w:kern w:val="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6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D9A141" w14:textId="77777777" w:rsidR="00DB0397" w:rsidRPr="00C16053" w:rsidRDefault="00DB0397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B0397" w:rsidRPr="00C16053" w14:paraId="18072FAA" w14:textId="77777777" w:rsidTr="004406DF">
        <w:trPr>
          <w:trHeight w:val="326"/>
        </w:trPr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E1CCB5" w14:textId="77777777" w:rsidR="00DB0397" w:rsidRPr="00C16053" w:rsidRDefault="00DB0397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DC577</w:t>
            </w:r>
          </w:p>
        </w:tc>
        <w:tc>
          <w:tcPr>
            <w:tcW w:w="9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7712AD" w14:textId="77777777" w:rsidR="00DB0397" w:rsidRPr="00C16053" w:rsidRDefault="00DB0397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ACTACT</w:t>
            </w:r>
            <w:r w:rsidRPr="00C16053">
              <w:rPr>
                <w:rFonts w:ascii="Arial" w:hAnsi="Arial" w:cs="Arial"/>
                <w:i/>
                <w:sz w:val="24"/>
                <w:szCs w:val="24"/>
              </w:rPr>
              <w:t>CTGCAG</w:t>
            </w:r>
            <w:r w:rsidRPr="00C16053">
              <w:rPr>
                <w:rFonts w:ascii="Arial" w:hAnsi="Arial" w:cs="Arial"/>
                <w:sz w:val="24"/>
                <w:szCs w:val="24"/>
              </w:rPr>
              <w:t xml:space="preserve"> ATGATGAAATTTGAATTTTATAACCCGACC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141EEF" w14:textId="77777777" w:rsidR="00DB0397" w:rsidRPr="00C16053" w:rsidRDefault="00DB0397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16053">
              <w:rPr>
                <w:rFonts w:ascii="Arial" w:hAnsi="Arial" w:cs="Arial"/>
                <w:sz w:val="24"/>
                <w:szCs w:val="24"/>
              </w:rPr>
              <w:t>Pst</w:t>
            </w:r>
            <w:r w:rsidRPr="00C16053">
              <w:rPr>
                <w:rFonts w:ascii="Arial" w:hAnsi="Arial" w:cs="Arial"/>
                <w:kern w:val="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6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CF3977C" w14:textId="77777777" w:rsidR="00DB0397" w:rsidRPr="00C16053" w:rsidRDefault="00DB0397" w:rsidP="00363DB7">
            <w:pPr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To construct pSKW01</w:t>
            </w:r>
          </w:p>
        </w:tc>
        <w:bookmarkStart w:id="0" w:name="_GoBack"/>
        <w:bookmarkEnd w:id="0"/>
      </w:tr>
      <w:tr w:rsidR="00DB0397" w:rsidRPr="00C16053" w14:paraId="55D896E7" w14:textId="77777777" w:rsidTr="004406DF">
        <w:trPr>
          <w:trHeight w:val="326"/>
        </w:trPr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BC4866" w14:textId="77777777" w:rsidR="00DB0397" w:rsidRPr="00C16053" w:rsidRDefault="00DB0397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DC578</w:t>
            </w:r>
          </w:p>
        </w:tc>
        <w:tc>
          <w:tcPr>
            <w:tcW w:w="9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32615F" w14:textId="77777777" w:rsidR="00DB0397" w:rsidRPr="00C16053" w:rsidRDefault="00DB0397" w:rsidP="00363DB7">
            <w:pPr>
              <w:jc w:val="left"/>
              <w:rPr>
                <w:rFonts w:ascii="Arial" w:eastAsia="돋움" w:hAnsi="Arial" w:cs="Arial"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AGA</w:t>
            </w:r>
            <w:r w:rsidRPr="00C16053">
              <w:rPr>
                <w:rFonts w:ascii="Arial" w:hAnsi="Arial" w:cs="Arial"/>
                <w:i/>
                <w:sz w:val="24"/>
                <w:szCs w:val="24"/>
              </w:rPr>
              <w:t>GCATGC</w:t>
            </w:r>
            <w:r w:rsidR="006B561C" w:rsidRPr="00C16053">
              <w:rPr>
                <w:rFonts w:ascii="Arial" w:hAnsi="Arial" w:cs="Arial"/>
                <w:sz w:val="24"/>
                <w:szCs w:val="24"/>
              </w:rPr>
              <w:t>CATTGCCATGCGTAGTATTTCT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CE5E12" w14:textId="77777777" w:rsidR="00DB0397" w:rsidRPr="00C16053" w:rsidRDefault="00DB0397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16053">
              <w:rPr>
                <w:rFonts w:ascii="Arial" w:hAnsi="Arial" w:cs="Arial"/>
                <w:sz w:val="24"/>
                <w:szCs w:val="24"/>
              </w:rPr>
              <w:t>Sph</w:t>
            </w:r>
            <w:r w:rsidRPr="00C16053">
              <w:rPr>
                <w:rFonts w:ascii="Arial" w:hAnsi="Arial" w:cs="Arial"/>
                <w:kern w:val="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6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FB82E0" w14:textId="77777777" w:rsidR="00DB0397" w:rsidRPr="00C16053" w:rsidRDefault="00DB0397" w:rsidP="00363DB7">
            <w:pPr>
              <w:jc w:val="left"/>
              <w:rPr>
                <w:rFonts w:ascii="Arial" w:eastAsia="돋움" w:hAnsi="Arial" w:cs="Arial"/>
                <w:sz w:val="24"/>
                <w:szCs w:val="24"/>
              </w:rPr>
            </w:pPr>
          </w:p>
        </w:tc>
      </w:tr>
      <w:tr w:rsidR="00F67B21" w:rsidRPr="00C16053" w14:paraId="0AE43594" w14:textId="77777777" w:rsidTr="004406DF">
        <w:trPr>
          <w:trHeight w:val="325"/>
        </w:trPr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21F95A" w14:textId="77777777" w:rsidR="00F67B21" w:rsidRPr="00C16053" w:rsidRDefault="00F67B21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SK07</w:t>
            </w:r>
          </w:p>
        </w:tc>
        <w:tc>
          <w:tcPr>
            <w:tcW w:w="9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67DEF1" w14:textId="77777777" w:rsidR="00F67B21" w:rsidRPr="00C16053" w:rsidRDefault="00F67B21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ACT</w:t>
            </w:r>
            <w:r w:rsidRPr="00C16053">
              <w:rPr>
                <w:rFonts w:ascii="Arial" w:hAnsi="Arial" w:cs="Arial"/>
                <w:i/>
                <w:sz w:val="24"/>
                <w:szCs w:val="24"/>
              </w:rPr>
              <w:t>CTGCAG</w:t>
            </w:r>
            <w:r w:rsidRPr="00C16053">
              <w:rPr>
                <w:rFonts w:ascii="Arial" w:hAnsi="Arial" w:cs="Arial"/>
                <w:sz w:val="24"/>
                <w:szCs w:val="24"/>
              </w:rPr>
              <w:t xml:space="preserve"> ACCTCCCGTTAATTAATTTAAAGCATTAGAAAATGAAGC 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E09719" w14:textId="77777777" w:rsidR="00F67B21" w:rsidRPr="00C16053" w:rsidRDefault="00F67B21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16053">
              <w:rPr>
                <w:rFonts w:ascii="Arial" w:hAnsi="Arial" w:cs="Arial"/>
                <w:sz w:val="24"/>
                <w:szCs w:val="24"/>
              </w:rPr>
              <w:t>Pst</w:t>
            </w:r>
            <w:r w:rsidRPr="00C16053">
              <w:rPr>
                <w:rFonts w:ascii="Arial" w:hAnsi="Arial" w:cs="Arial"/>
                <w:kern w:val="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6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91161DD" w14:textId="77777777" w:rsidR="00F67B21" w:rsidRPr="00C16053" w:rsidRDefault="00F67B21" w:rsidP="00363DB7">
            <w:pPr>
              <w:jc w:val="left"/>
              <w:rPr>
                <w:rFonts w:ascii="Arial" w:eastAsia="돋움" w:hAnsi="Arial" w:cs="Arial"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To construct pSKW02</w:t>
            </w:r>
          </w:p>
        </w:tc>
      </w:tr>
      <w:tr w:rsidR="00F67B21" w:rsidRPr="00C16053" w14:paraId="66109EF5" w14:textId="77777777" w:rsidTr="004406DF">
        <w:trPr>
          <w:trHeight w:val="325"/>
        </w:trPr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E81D85" w14:textId="77777777" w:rsidR="00F67B21" w:rsidRPr="00C16053" w:rsidRDefault="00F67B21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SK36</w:t>
            </w:r>
          </w:p>
        </w:tc>
        <w:tc>
          <w:tcPr>
            <w:tcW w:w="9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C15E58" w14:textId="77777777" w:rsidR="00F67B21" w:rsidRPr="00C16053" w:rsidRDefault="00F67B21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AGA</w:t>
            </w:r>
            <w:r w:rsidRPr="00C16053">
              <w:rPr>
                <w:rFonts w:ascii="Arial" w:hAnsi="Arial" w:cs="Arial"/>
                <w:i/>
                <w:sz w:val="24"/>
                <w:szCs w:val="24"/>
              </w:rPr>
              <w:t>CCTAGG</w:t>
            </w:r>
            <w:r w:rsidRPr="00C16053">
              <w:rPr>
                <w:rFonts w:ascii="Arial" w:hAnsi="Arial" w:cs="Arial"/>
                <w:sz w:val="24"/>
                <w:szCs w:val="24"/>
              </w:rPr>
              <w:t>ACTCCTCATTCAGTACTACTTATTC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4D2685" w14:textId="77777777" w:rsidR="00F67B21" w:rsidRPr="00C16053" w:rsidRDefault="00F67B21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16053">
              <w:rPr>
                <w:rFonts w:ascii="Arial" w:hAnsi="Arial" w:cs="Arial"/>
                <w:sz w:val="24"/>
                <w:szCs w:val="24"/>
              </w:rPr>
              <w:t>Avr</w:t>
            </w:r>
            <w:r w:rsidRPr="00C16053">
              <w:rPr>
                <w:rFonts w:ascii="Arial" w:hAnsi="Arial" w:cs="Arial"/>
                <w:kern w:val="0"/>
                <w:sz w:val="24"/>
                <w:szCs w:val="24"/>
              </w:rPr>
              <w:t>II</w:t>
            </w:r>
            <w:proofErr w:type="spellEnd"/>
          </w:p>
        </w:tc>
        <w:tc>
          <w:tcPr>
            <w:tcW w:w="1667" w:type="dxa"/>
            <w:vMerge/>
            <w:tcBorders>
              <w:left w:val="nil"/>
              <w:right w:val="nil"/>
            </w:tcBorders>
            <w:vAlign w:val="center"/>
          </w:tcPr>
          <w:p w14:paraId="31CB79E9" w14:textId="77777777" w:rsidR="00F67B21" w:rsidRPr="00C16053" w:rsidRDefault="00F67B21" w:rsidP="00363DB7">
            <w:pPr>
              <w:jc w:val="left"/>
              <w:rPr>
                <w:rFonts w:ascii="Arial" w:eastAsia="돋움" w:hAnsi="Arial" w:cs="Arial"/>
                <w:sz w:val="24"/>
                <w:szCs w:val="24"/>
              </w:rPr>
            </w:pPr>
          </w:p>
        </w:tc>
      </w:tr>
      <w:tr w:rsidR="00F67B21" w:rsidRPr="00C16053" w14:paraId="13EE37ED" w14:textId="77777777" w:rsidTr="004406DF">
        <w:trPr>
          <w:trHeight w:val="325"/>
        </w:trPr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AF0980" w14:textId="77777777" w:rsidR="00F67B21" w:rsidRPr="00C16053" w:rsidRDefault="00F67B21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SK04</w:t>
            </w:r>
          </w:p>
        </w:tc>
        <w:tc>
          <w:tcPr>
            <w:tcW w:w="9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0C4DF1" w14:textId="77777777" w:rsidR="00F67B21" w:rsidRPr="00C16053" w:rsidRDefault="00F67B21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ACT</w:t>
            </w:r>
            <w:r w:rsidRPr="00C16053">
              <w:rPr>
                <w:rFonts w:ascii="Arial" w:hAnsi="Arial" w:cs="Arial"/>
                <w:i/>
                <w:sz w:val="24"/>
                <w:szCs w:val="24"/>
              </w:rPr>
              <w:t>CTGCAG</w:t>
            </w:r>
            <w:r w:rsidRPr="00C16053">
              <w:rPr>
                <w:rFonts w:ascii="Arial" w:hAnsi="Arial" w:cs="Arial"/>
                <w:sz w:val="24"/>
                <w:szCs w:val="24"/>
              </w:rPr>
              <w:t>ATGATGAAATTTGAATTTTATAACCCGACCCGAC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16D33F" w14:textId="77777777" w:rsidR="00F67B21" w:rsidRPr="00C16053" w:rsidRDefault="00F67B21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16053">
              <w:rPr>
                <w:rFonts w:ascii="Arial" w:hAnsi="Arial" w:cs="Arial"/>
                <w:sz w:val="24"/>
                <w:szCs w:val="24"/>
              </w:rPr>
              <w:t>Pst</w:t>
            </w:r>
            <w:r w:rsidRPr="00C16053">
              <w:rPr>
                <w:rFonts w:ascii="Arial" w:hAnsi="Arial" w:cs="Arial"/>
                <w:kern w:val="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667" w:type="dxa"/>
            <w:vMerge w:val="restart"/>
            <w:tcBorders>
              <w:left w:val="nil"/>
              <w:right w:val="nil"/>
            </w:tcBorders>
            <w:vAlign w:val="center"/>
          </w:tcPr>
          <w:p w14:paraId="11B2D050" w14:textId="77777777" w:rsidR="00F67B21" w:rsidRPr="00C16053" w:rsidRDefault="00F67B21" w:rsidP="00363DB7">
            <w:pPr>
              <w:jc w:val="left"/>
              <w:rPr>
                <w:rFonts w:ascii="Arial" w:eastAsia="돋움" w:hAnsi="Arial" w:cs="Arial"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To construct pSKW02 &amp; 04</w:t>
            </w:r>
          </w:p>
        </w:tc>
      </w:tr>
      <w:tr w:rsidR="00F67B21" w:rsidRPr="00C16053" w14:paraId="2A2EFE86" w14:textId="77777777" w:rsidTr="004406DF">
        <w:trPr>
          <w:trHeight w:val="325"/>
        </w:trPr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E42EAE" w14:textId="77777777" w:rsidR="00F67B21" w:rsidRPr="00C16053" w:rsidRDefault="00F67B21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SK28</w:t>
            </w:r>
          </w:p>
        </w:tc>
        <w:tc>
          <w:tcPr>
            <w:tcW w:w="9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DF89CD" w14:textId="77777777" w:rsidR="00F67B21" w:rsidRPr="00C16053" w:rsidRDefault="00F67B21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AGA</w:t>
            </w:r>
            <w:r w:rsidRPr="00C16053">
              <w:rPr>
                <w:rFonts w:ascii="Arial" w:hAnsi="Arial" w:cs="Arial"/>
                <w:i/>
                <w:sz w:val="24"/>
                <w:szCs w:val="24"/>
              </w:rPr>
              <w:t>CCTAGG</w:t>
            </w:r>
            <w:r w:rsidRPr="00C16053">
              <w:rPr>
                <w:rFonts w:ascii="Arial" w:hAnsi="Arial" w:cs="Arial"/>
                <w:sz w:val="24"/>
                <w:szCs w:val="24"/>
              </w:rPr>
              <w:t>ATTCCCATGAGCCCACGAACAG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B646FB" w14:textId="77777777" w:rsidR="00F67B21" w:rsidRPr="00C16053" w:rsidRDefault="00F67B21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16053">
              <w:rPr>
                <w:rFonts w:ascii="Arial" w:hAnsi="Arial" w:cs="Arial"/>
                <w:sz w:val="24"/>
                <w:szCs w:val="24"/>
              </w:rPr>
              <w:t>Avr</w:t>
            </w:r>
            <w:r w:rsidRPr="00C16053">
              <w:rPr>
                <w:rFonts w:ascii="Arial" w:hAnsi="Arial" w:cs="Arial"/>
                <w:kern w:val="0"/>
                <w:sz w:val="24"/>
                <w:szCs w:val="24"/>
              </w:rPr>
              <w:t>II</w:t>
            </w:r>
            <w:proofErr w:type="spellEnd"/>
          </w:p>
        </w:tc>
        <w:tc>
          <w:tcPr>
            <w:tcW w:w="1667" w:type="dxa"/>
            <w:vMerge/>
            <w:tcBorders>
              <w:left w:val="nil"/>
              <w:right w:val="nil"/>
            </w:tcBorders>
            <w:vAlign w:val="center"/>
          </w:tcPr>
          <w:p w14:paraId="0DCDC5EE" w14:textId="77777777" w:rsidR="00F67B21" w:rsidRPr="00C16053" w:rsidRDefault="00F67B21" w:rsidP="00363DB7">
            <w:pPr>
              <w:jc w:val="left"/>
              <w:rPr>
                <w:rFonts w:ascii="Arial" w:eastAsia="돋움" w:hAnsi="Arial" w:cs="Arial"/>
                <w:sz w:val="24"/>
                <w:szCs w:val="24"/>
              </w:rPr>
            </w:pPr>
          </w:p>
        </w:tc>
      </w:tr>
      <w:tr w:rsidR="00F67B21" w:rsidRPr="00C16053" w14:paraId="0C7DC5BC" w14:textId="77777777" w:rsidTr="004406DF">
        <w:trPr>
          <w:trHeight w:val="325"/>
        </w:trPr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E723F5" w14:textId="77777777" w:rsidR="00F67B21" w:rsidRPr="00C16053" w:rsidRDefault="00F67B21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SK19</w:t>
            </w:r>
          </w:p>
        </w:tc>
        <w:tc>
          <w:tcPr>
            <w:tcW w:w="9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5B6092" w14:textId="77777777" w:rsidR="00F67B21" w:rsidRPr="00C16053" w:rsidRDefault="00F67B21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ACT</w:t>
            </w:r>
            <w:r w:rsidRPr="00C16053">
              <w:rPr>
                <w:rFonts w:ascii="Arial" w:hAnsi="Arial" w:cs="Arial"/>
                <w:i/>
                <w:sz w:val="24"/>
                <w:szCs w:val="24"/>
              </w:rPr>
              <w:t>CTGCAG</w:t>
            </w:r>
            <w:r w:rsidRPr="00C16053">
              <w:rPr>
                <w:rFonts w:ascii="Arial" w:hAnsi="Arial" w:cs="Arial"/>
                <w:sz w:val="24"/>
                <w:szCs w:val="24"/>
              </w:rPr>
              <w:t>TTCTCCCTTCATATAGCTTATTTTTATATGTTAAAAAA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949077" w14:textId="77777777" w:rsidR="00F67B21" w:rsidRPr="00C16053" w:rsidRDefault="00F67B21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16053">
              <w:rPr>
                <w:rFonts w:ascii="Arial" w:hAnsi="Arial" w:cs="Arial"/>
                <w:sz w:val="24"/>
                <w:szCs w:val="24"/>
              </w:rPr>
              <w:t>Pst</w:t>
            </w:r>
            <w:r w:rsidRPr="00C16053">
              <w:rPr>
                <w:rFonts w:ascii="Arial" w:hAnsi="Arial" w:cs="Arial"/>
                <w:kern w:val="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667" w:type="dxa"/>
            <w:vMerge w:val="restart"/>
            <w:tcBorders>
              <w:left w:val="nil"/>
              <w:right w:val="nil"/>
            </w:tcBorders>
            <w:vAlign w:val="center"/>
          </w:tcPr>
          <w:p w14:paraId="2B76ED63" w14:textId="77777777" w:rsidR="00F67B21" w:rsidRPr="00C16053" w:rsidRDefault="00F67B21" w:rsidP="00363DB7">
            <w:pPr>
              <w:jc w:val="left"/>
              <w:rPr>
                <w:rFonts w:ascii="Arial" w:eastAsia="돋움" w:hAnsi="Arial" w:cs="Arial"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To construct pSKW04</w:t>
            </w:r>
          </w:p>
        </w:tc>
      </w:tr>
      <w:tr w:rsidR="00F67B21" w:rsidRPr="00C16053" w14:paraId="7EE96CB3" w14:textId="77777777" w:rsidTr="004406DF">
        <w:trPr>
          <w:trHeight w:val="325"/>
        </w:trPr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177DCF" w14:textId="77777777" w:rsidR="00F67B21" w:rsidRPr="00C16053" w:rsidRDefault="00F67B21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SK26</w:t>
            </w:r>
          </w:p>
        </w:tc>
        <w:tc>
          <w:tcPr>
            <w:tcW w:w="9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42571A" w14:textId="77777777" w:rsidR="00F67B21" w:rsidRPr="00C16053" w:rsidRDefault="00F67B21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AGA</w:t>
            </w:r>
            <w:r w:rsidRPr="00C16053">
              <w:rPr>
                <w:rFonts w:ascii="Arial" w:hAnsi="Arial" w:cs="Arial"/>
                <w:i/>
                <w:sz w:val="24"/>
                <w:szCs w:val="24"/>
              </w:rPr>
              <w:t>CCTAGG</w:t>
            </w:r>
            <w:r w:rsidRPr="00C16053">
              <w:rPr>
                <w:rFonts w:ascii="Arial" w:hAnsi="Arial" w:cs="Arial"/>
                <w:sz w:val="24"/>
                <w:szCs w:val="24"/>
              </w:rPr>
              <w:t>GGAAATATTAAAATGGAAATGTTGAAAAAATGTTTTAA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143F4F" w14:textId="77777777" w:rsidR="00F67B21" w:rsidRPr="00C16053" w:rsidRDefault="00F67B21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16053">
              <w:rPr>
                <w:rFonts w:ascii="Arial" w:hAnsi="Arial" w:cs="Arial"/>
                <w:sz w:val="24"/>
                <w:szCs w:val="24"/>
              </w:rPr>
              <w:t>Avr</w:t>
            </w:r>
            <w:r w:rsidRPr="00C16053">
              <w:rPr>
                <w:rFonts w:ascii="Arial" w:hAnsi="Arial" w:cs="Arial"/>
                <w:kern w:val="0"/>
                <w:sz w:val="24"/>
                <w:szCs w:val="24"/>
              </w:rPr>
              <w:t>II</w:t>
            </w:r>
            <w:proofErr w:type="spellEnd"/>
          </w:p>
        </w:tc>
        <w:tc>
          <w:tcPr>
            <w:tcW w:w="1667" w:type="dxa"/>
            <w:vMerge/>
            <w:tcBorders>
              <w:left w:val="nil"/>
              <w:right w:val="nil"/>
            </w:tcBorders>
            <w:vAlign w:val="center"/>
          </w:tcPr>
          <w:p w14:paraId="2FCDA2C0" w14:textId="77777777" w:rsidR="00F67B21" w:rsidRPr="00C16053" w:rsidRDefault="00F67B21" w:rsidP="00363DB7">
            <w:pPr>
              <w:jc w:val="left"/>
              <w:rPr>
                <w:rFonts w:ascii="Arial" w:eastAsia="돋움" w:hAnsi="Arial" w:cs="Arial"/>
                <w:sz w:val="24"/>
                <w:szCs w:val="24"/>
              </w:rPr>
            </w:pPr>
          </w:p>
        </w:tc>
      </w:tr>
      <w:tr w:rsidR="00F67B21" w:rsidRPr="00C16053" w14:paraId="2E57D60A" w14:textId="77777777" w:rsidTr="004406DF">
        <w:trPr>
          <w:trHeight w:val="325"/>
        </w:trPr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FBFDC5" w14:textId="77777777" w:rsidR="00F67B21" w:rsidRPr="00C16053" w:rsidRDefault="00F67B21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SK04</w:t>
            </w:r>
          </w:p>
        </w:tc>
        <w:tc>
          <w:tcPr>
            <w:tcW w:w="9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435A63" w14:textId="77777777" w:rsidR="00F67B21" w:rsidRPr="00C16053" w:rsidRDefault="00F67B21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ACT</w:t>
            </w:r>
            <w:r w:rsidRPr="00C16053">
              <w:rPr>
                <w:rFonts w:ascii="Arial" w:hAnsi="Arial" w:cs="Arial"/>
                <w:i/>
                <w:sz w:val="24"/>
                <w:szCs w:val="24"/>
              </w:rPr>
              <w:t>CTGCAG</w:t>
            </w:r>
            <w:r w:rsidRPr="00C16053">
              <w:rPr>
                <w:rFonts w:ascii="Arial" w:hAnsi="Arial" w:cs="Arial"/>
                <w:sz w:val="24"/>
                <w:szCs w:val="24"/>
              </w:rPr>
              <w:t>ATGATGAAATTTGAATTTTATAACCCGACCCGAC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EF706A" w14:textId="77777777" w:rsidR="00F67B21" w:rsidRPr="00C16053" w:rsidRDefault="00F67B21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16053">
              <w:rPr>
                <w:rFonts w:ascii="Arial" w:hAnsi="Arial" w:cs="Arial"/>
                <w:sz w:val="24"/>
                <w:szCs w:val="24"/>
              </w:rPr>
              <w:t>Pst</w:t>
            </w:r>
            <w:r w:rsidRPr="00C16053">
              <w:rPr>
                <w:rFonts w:ascii="Arial" w:hAnsi="Arial" w:cs="Arial"/>
                <w:kern w:val="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667" w:type="dxa"/>
            <w:vMerge w:val="restart"/>
            <w:tcBorders>
              <w:left w:val="nil"/>
              <w:right w:val="nil"/>
            </w:tcBorders>
            <w:vAlign w:val="center"/>
          </w:tcPr>
          <w:p w14:paraId="3BB87471" w14:textId="77777777" w:rsidR="00F67B21" w:rsidRPr="00C16053" w:rsidRDefault="00F67B21" w:rsidP="00363DB7">
            <w:pPr>
              <w:jc w:val="left"/>
              <w:rPr>
                <w:rFonts w:ascii="Arial" w:eastAsia="돋움" w:hAnsi="Arial" w:cs="Arial"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To confirm transformants</w:t>
            </w:r>
          </w:p>
        </w:tc>
      </w:tr>
      <w:tr w:rsidR="00F67B21" w:rsidRPr="00C16053" w14:paraId="7BDEDD90" w14:textId="77777777" w:rsidTr="004406DF">
        <w:trPr>
          <w:trHeight w:val="325"/>
        </w:trPr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BAFFF1" w14:textId="77777777" w:rsidR="00F67B21" w:rsidRPr="00C16053" w:rsidRDefault="00F67B21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DC228</w:t>
            </w:r>
          </w:p>
        </w:tc>
        <w:tc>
          <w:tcPr>
            <w:tcW w:w="9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F9B73C" w14:textId="77777777" w:rsidR="00F67B21" w:rsidRPr="00C16053" w:rsidRDefault="006E0457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ATCATCCCCTTTTGCTGAT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F76E35" w14:textId="77777777" w:rsidR="00F67B21" w:rsidRPr="00C16053" w:rsidRDefault="00804366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67" w:type="dxa"/>
            <w:vMerge/>
            <w:tcBorders>
              <w:left w:val="nil"/>
              <w:right w:val="nil"/>
            </w:tcBorders>
            <w:vAlign w:val="center"/>
          </w:tcPr>
          <w:p w14:paraId="5F4BD95E" w14:textId="77777777" w:rsidR="00F67B21" w:rsidRPr="00C16053" w:rsidRDefault="00F67B21" w:rsidP="00363DB7">
            <w:pPr>
              <w:jc w:val="left"/>
              <w:rPr>
                <w:rFonts w:ascii="Arial" w:eastAsia="돋움" w:hAnsi="Arial" w:cs="Arial"/>
                <w:sz w:val="24"/>
                <w:szCs w:val="24"/>
              </w:rPr>
            </w:pPr>
          </w:p>
        </w:tc>
      </w:tr>
      <w:tr w:rsidR="00F67B21" w:rsidRPr="00C16053" w14:paraId="0DD678F3" w14:textId="77777777" w:rsidTr="004406DF">
        <w:trPr>
          <w:trHeight w:val="325"/>
        </w:trPr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E6C52A" w14:textId="77777777" w:rsidR="00F67B21" w:rsidRPr="00C16053" w:rsidRDefault="00F67B21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SK038</w:t>
            </w:r>
          </w:p>
        </w:tc>
        <w:tc>
          <w:tcPr>
            <w:tcW w:w="9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26ACCE" w14:textId="77777777" w:rsidR="00F67B21" w:rsidRPr="00C16053" w:rsidRDefault="006E0457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TCTCAGCACTTTTGATAATTCTGACTGTG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C03ECA" w14:textId="77777777" w:rsidR="00F67B21" w:rsidRPr="00C16053" w:rsidRDefault="00804366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335B110" w14:textId="77777777" w:rsidR="00F67B21" w:rsidRPr="00C16053" w:rsidRDefault="00F67B21" w:rsidP="00363DB7">
            <w:pPr>
              <w:jc w:val="left"/>
              <w:rPr>
                <w:rFonts w:ascii="Arial" w:eastAsia="돋움" w:hAnsi="Arial" w:cs="Arial"/>
                <w:i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To confirm integration</w:t>
            </w:r>
          </w:p>
        </w:tc>
      </w:tr>
      <w:tr w:rsidR="00F67B21" w:rsidRPr="00C16053" w14:paraId="3846FE00" w14:textId="77777777" w:rsidTr="004406DF">
        <w:trPr>
          <w:trHeight w:val="325"/>
        </w:trPr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EAB659" w14:textId="77777777" w:rsidR="00F67B21" w:rsidRPr="00C16053" w:rsidRDefault="00F67B21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DC461</w:t>
            </w:r>
          </w:p>
        </w:tc>
        <w:tc>
          <w:tcPr>
            <w:tcW w:w="9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627DC1" w14:textId="77777777" w:rsidR="00F67B21" w:rsidRPr="00C16053" w:rsidRDefault="00F67B21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16053">
              <w:rPr>
                <w:rFonts w:ascii="Arial" w:hAnsi="Arial" w:cs="Arial"/>
                <w:sz w:val="24"/>
                <w:szCs w:val="24"/>
              </w:rPr>
              <w:t>AGAAGAAG</w:t>
            </w:r>
            <w:r w:rsidRPr="00C16053">
              <w:rPr>
                <w:rFonts w:ascii="Arial" w:hAnsi="Arial" w:cs="Arial"/>
                <w:i/>
                <w:sz w:val="24"/>
                <w:szCs w:val="24"/>
              </w:rPr>
              <w:t>GCGGCCGC</w:t>
            </w:r>
            <w:r w:rsidRPr="00C16053">
              <w:rPr>
                <w:rFonts w:ascii="Arial" w:hAnsi="Arial" w:cs="Arial"/>
                <w:sz w:val="24"/>
                <w:szCs w:val="24"/>
              </w:rPr>
              <w:t>TTGGTTCCTTAAATCTAAGAGGTATG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7F0DB0" w14:textId="77777777" w:rsidR="00F67B21" w:rsidRPr="00C16053" w:rsidRDefault="00F67B21" w:rsidP="00363D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16053">
              <w:rPr>
                <w:rFonts w:ascii="Arial" w:hAnsi="Arial" w:cs="Arial"/>
                <w:sz w:val="24"/>
                <w:szCs w:val="24"/>
              </w:rPr>
              <w:t>Not</w:t>
            </w:r>
            <w:r w:rsidRPr="00C16053">
              <w:rPr>
                <w:rFonts w:ascii="Arial" w:hAnsi="Arial" w:cs="Arial"/>
                <w:kern w:val="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6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3CD1BD" w14:textId="77777777" w:rsidR="00F67B21" w:rsidRPr="00C16053" w:rsidRDefault="00F67B21" w:rsidP="00363DB7">
            <w:pPr>
              <w:jc w:val="left"/>
              <w:rPr>
                <w:rFonts w:ascii="Arial" w:eastAsia="돋움" w:hAnsi="Arial" w:cs="Arial"/>
                <w:i/>
                <w:sz w:val="24"/>
                <w:szCs w:val="24"/>
              </w:rPr>
            </w:pPr>
          </w:p>
        </w:tc>
      </w:tr>
    </w:tbl>
    <w:p w14:paraId="168B24A4" w14:textId="77777777" w:rsidR="008534D9" w:rsidRPr="00C16053" w:rsidRDefault="008534D9" w:rsidP="00363DB7">
      <w:pPr>
        <w:wordWrap/>
        <w:adjustRightInd w:val="0"/>
        <w:spacing w:line="480" w:lineRule="auto"/>
        <w:jc w:val="left"/>
        <w:rPr>
          <w:rFonts w:ascii="Arial" w:hAnsi="Arial" w:cs="Arial"/>
          <w:b/>
          <w:sz w:val="24"/>
          <w:szCs w:val="24"/>
        </w:rPr>
        <w:sectPr w:rsidR="008534D9" w:rsidRPr="00C16053" w:rsidSect="008534D9">
          <w:pgSz w:w="16838" w:h="11906" w:orient="landscape"/>
          <w:pgMar w:top="1440" w:right="1699" w:bottom="1440" w:left="1440" w:header="850" w:footer="994" w:gutter="0"/>
          <w:lnNumType w:countBy="1" w:restart="continuous"/>
          <w:cols w:space="425"/>
          <w:docGrid w:linePitch="360"/>
        </w:sectPr>
      </w:pPr>
    </w:p>
    <w:p w14:paraId="18CEBF2F" w14:textId="246B1435" w:rsidR="00F60EDC" w:rsidRPr="002713E7" w:rsidRDefault="00F60EDC">
      <w:pPr>
        <w:widowControl/>
        <w:wordWrap/>
        <w:autoSpaceDE/>
        <w:autoSpaceDN/>
        <w:jc w:val="left"/>
        <w:rPr>
          <w:rFonts w:ascii="Arial" w:hAnsi="Arial" w:cs="Arial"/>
          <w:b/>
          <w:sz w:val="24"/>
          <w:szCs w:val="24"/>
        </w:rPr>
      </w:pPr>
    </w:p>
    <w:p w14:paraId="2CF3FEB8" w14:textId="77777777" w:rsidR="00B10D5C" w:rsidRDefault="00B10D5C" w:rsidP="00363DB7">
      <w:pPr>
        <w:wordWrap/>
        <w:adjustRightInd w:val="0"/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79CDB70B" w14:textId="77777777" w:rsidR="00B601C4" w:rsidRDefault="00B601C4" w:rsidP="00B601C4">
      <w:pPr>
        <w:widowControl/>
        <w:wordWrap/>
        <w:autoSpaceDE/>
        <w:autoSpaceDN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06FA8319" wp14:editId="5383F746">
            <wp:extent cx="5090160" cy="2356433"/>
            <wp:effectExtent l="0" t="0" r="0" b="6350"/>
            <wp:docPr id="4" name="Picture 4" descr="C:\Users\chung\Desktop\Pictur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ung\Desktop\Picture2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3191" cy="2357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F41728" w14:textId="77777777" w:rsidR="00B601C4" w:rsidRDefault="00B601C4" w:rsidP="00B601C4">
      <w:pPr>
        <w:widowControl/>
        <w:wordWrap/>
        <w:autoSpaceDE/>
        <w:autoSpaceDN/>
        <w:jc w:val="left"/>
        <w:rPr>
          <w:rFonts w:ascii="Arial" w:hAnsi="Arial" w:cs="Arial"/>
          <w:b/>
          <w:sz w:val="24"/>
          <w:szCs w:val="24"/>
        </w:rPr>
      </w:pPr>
    </w:p>
    <w:p w14:paraId="2629449B" w14:textId="77777777" w:rsidR="00B601C4" w:rsidRDefault="00B601C4" w:rsidP="00B601C4">
      <w:pPr>
        <w:widowControl/>
        <w:wordWrap/>
        <w:autoSpaceDE/>
        <w:autoSpaceDN/>
        <w:jc w:val="left"/>
        <w:rPr>
          <w:rFonts w:ascii="Arial" w:hAnsi="Arial" w:cs="Arial"/>
          <w:b/>
          <w:sz w:val="24"/>
          <w:szCs w:val="24"/>
        </w:rPr>
      </w:pPr>
    </w:p>
    <w:p w14:paraId="1839B771" w14:textId="77777777" w:rsidR="00B601C4" w:rsidRDefault="00B601C4" w:rsidP="00B601C4">
      <w:pPr>
        <w:adjustRightInd w:val="0"/>
        <w:spacing w:line="480" w:lineRule="auto"/>
        <w:jc w:val="left"/>
        <w:rPr>
          <w:rFonts w:ascii="Arial" w:hAnsi="Arial" w:cs="Arial"/>
          <w:b/>
          <w:sz w:val="24"/>
          <w:szCs w:val="24"/>
        </w:rPr>
      </w:pPr>
    </w:p>
    <w:p w14:paraId="793F2850" w14:textId="77777777" w:rsidR="00B601C4" w:rsidRPr="00363DB7" w:rsidRDefault="00B601C4" w:rsidP="00B601C4">
      <w:pPr>
        <w:adjustRightInd w:val="0"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363DB7">
        <w:rPr>
          <w:rFonts w:ascii="Arial" w:hAnsi="Arial" w:cs="Arial"/>
          <w:b/>
          <w:sz w:val="24"/>
          <w:szCs w:val="24"/>
        </w:rPr>
        <w:t xml:space="preserve">Figure </w:t>
      </w:r>
      <w:r>
        <w:rPr>
          <w:rFonts w:ascii="Arial" w:hAnsi="Arial" w:cs="Arial" w:hint="eastAsia"/>
          <w:b/>
          <w:sz w:val="24"/>
          <w:szCs w:val="24"/>
        </w:rPr>
        <w:t>S1</w:t>
      </w:r>
      <w:r w:rsidRPr="00363DB7">
        <w:rPr>
          <w:rFonts w:ascii="Arial" w:hAnsi="Arial" w:cs="Arial"/>
          <w:b/>
          <w:sz w:val="24"/>
          <w:szCs w:val="24"/>
        </w:rPr>
        <w:t xml:space="preserve">. </w:t>
      </w:r>
      <w:proofErr w:type="gramStart"/>
      <w:r w:rsidRPr="00363DB7">
        <w:rPr>
          <w:rFonts w:ascii="Arial" w:hAnsi="Arial" w:cs="Arial"/>
          <w:b/>
          <w:sz w:val="24"/>
          <w:szCs w:val="24"/>
        </w:rPr>
        <w:t xml:space="preserve">Confirmation of expression vector transformation in </w:t>
      </w:r>
      <w:r w:rsidRPr="00363DB7">
        <w:rPr>
          <w:rFonts w:ascii="Arial" w:hAnsi="Arial" w:cs="Arial"/>
          <w:b/>
          <w:i/>
          <w:iCs/>
          <w:sz w:val="24"/>
          <w:szCs w:val="24"/>
        </w:rPr>
        <w:t>C.</w:t>
      </w:r>
      <w:r>
        <w:rPr>
          <w:rFonts w:ascii="Arial" w:hAnsi="Arial" w:cs="Arial" w:hint="eastAsia"/>
          <w:b/>
          <w:i/>
          <w:iCs/>
          <w:sz w:val="24"/>
          <w:szCs w:val="24"/>
        </w:rPr>
        <w:t xml:space="preserve"> </w:t>
      </w:r>
      <w:r w:rsidRPr="00363DB7">
        <w:rPr>
          <w:rFonts w:ascii="Arial" w:hAnsi="Arial" w:cs="Arial"/>
          <w:b/>
          <w:i/>
          <w:iCs/>
          <w:sz w:val="24"/>
          <w:szCs w:val="24"/>
        </w:rPr>
        <w:t>thermocellum</w:t>
      </w:r>
      <w:r w:rsidRPr="00363DB7">
        <w:rPr>
          <w:rFonts w:ascii="Arial" w:hAnsi="Arial" w:cs="Arial"/>
          <w:b/>
          <w:sz w:val="24"/>
          <w:szCs w:val="24"/>
        </w:rPr>
        <w:t>.</w:t>
      </w:r>
      <w:proofErr w:type="gramEnd"/>
      <w:r w:rsidRPr="00363DB7">
        <w:rPr>
          <w:rFonts w:ascii="Arial" w:hAnsi="Arial" w:cs="Arial"/>
          <w:sz w:val="24"/>
          <w:szCs w:val="24"/>
        </w:rPr>
        <w:t xml:space="preserve"> (A) Gel showing the 1.4 kb PCR products using plasmid-specific primers SK04 and DC228. 1: plasmid pSKW01; 2: plasmid pSKW02; 3: plasmid pSKW04; 4: negative control LL1005 (</w:t>
      </w:r>
      <w:r w:rsidRPr="00363DB7">
        <w:rPr>
          <w:rFonts w:ascii="Arial" w:hAnsi="Arial" w:cs="Arial"/>
          <w:i/>
          <w:iCs/>
          <w:sz w:val="24"/>
          <w:szCs w:val="24"/>
        </w:rPr>
        <w:sym w:font="Wingdings 3" w:char="F072"/>
      </w:r>
      <w:r w:rsidRPr="00363DB7">
        <w:rPr>
          <w:rFonts w:ascii="Arial" w:hAnsi="Arial" w:cs="Arial"/>
          <w:i/>
          <w:iCs/>
          <w:sz w:val="24"/>
          <w:szCs w:val="24"/>
        </w:rPr>
        <w:t>pyrF</w:t>
      </w:r>
      <w:r w:rsidRPr="00363DB7">
        <w:rPr>
          <w:rFonts w:ascii="Arial" w:hAnsi="Arial" w:cs="Arial"/>
          <w:sz w:val="24"/>
          <w:szCs w:val="24"/>
        </w:rPr>
        <w:t>); 5 and 6: JWCT06 (</w:t>
      </w:r>
      <w:r w:rsidRPr="00363DB7">
        <w:rPr>
          <w:rFonts w:ascii="Arial" w:hAnsi="Arial" w:cs="Arial"/>
          <w:i/>
          <w:iCs/>
          <w:sz w:val="24"/>
          <w:szCs w:val="24"/>
        </w:rPr>
        <w:sym w:font="Wingdings 3" w:char="F072"/>
      </w:r>
      <w:r w:rsidRPr="00363DB7">
        <w:rPr>
          <w:rFonts w:ascii="Arial" w:hAnsi="Arial" w:cs="Arial"/>
          <w:i/>
          <w:iCs/>
          <w:sz w:val="24"/>
          <w:szCs w:val="24"/>
        </w:rPr>
        <w:t xml:space="preserve">pyrF + </w:t>
      </w:r>
      <w:r w:rsidRPr="00363DB7">
        <w:rPr>
          <w:rFonts w:ascii="Arial" w:hAnsi="Arial" w:cs="Arial"/>
          <w:sz w:val="24"/>
          <w:szCs w:val="24"/>
        </w:rPr>
        <w:t>pSKW01); 7 and 8: JWCT07 (</w:t>
      </w:r>
      <w:r w:rsidRPr="00363DB7">
        <w:rPr>
          <w:rFonts w:ascii="Arial" w:hAnsi="Arial" w:cs="Arial"/>
          <w:i/>
          <w:iCs/>
          <w:sz w:val="24"/>
          <w:szCs w:val="24"/>
        </w:rPr>
        <w:sym w:font="Wingdings 3" w:char="F072"/>
      </w:r>
      <w:r w:rsidRPr="00363DB7">
        <w:rPr>
          <w:rFonts w:ascii="Arial" w:hAnsi="Arial" w:cs="Arial"/>
          <w:i/>
          <w:iCs/>
          <w:sz w:val="24"/>
          <w:szCs w:val="24"/>
        </w:rPr>
        <w:t xml:space="preserve">pyrF + </w:t>
      </w:r>
      <w:r w:rsidRPr="00363DB7">
        <w:rPr>
          <w:rFonts w:ascii="Arial" w:hAnsi="Arial" w:cs="Arial"/>
          <w:sz w:val="24"/>
          <w:szCs w:val="24"/>
        </w:rPr>
        <w:t>pSKW02); 9 and 10: JWCT08 (</w:t>
      </w:r>
      <w:r w:rsidRPr="00363DB7">
        <w:rPr>
          <w:rFonts w:ascii="Arial" w:hAnsi="Arial" w:cs="Arial"/>
          <w:i/>
          <w:iCs/>
          <w:sz w:val="24"/>
          <w:szCs w:val="24"/>
        </w:rPr>
        <w:sym w:font="Wingdings 3" w:char="F072"/>
      </w:r>
      <w:r w:rsidRPr="00363DB7">
        <w:rPr>
          <w:rFonts w:ascii="Arial" w:hAnsi="Arial" w:cs="Arial"/>
          <w:i/>
          <w:iCs/>
          <w:sz w:val="24"/>
          <w:szCs w:val="24"/>
        </w:rPr>
        <w:t xml:space="preserve">pyrF + </w:t>
      </w:r>
      <w:r w:rsidRPr="00363DB7">
        <w:rPr>
          <w:rFonts w:ascii="Arial" w:hAnsi="Arial" w:cs="Arial"/>
          <w:sz w:val="24"/>
          <w:szCs w:val="24"/>
        </w:rPr>
        <w:t>pSKW04). (B) Gel showing the 1.6 kb PCR product amplified from enolase promoter region in the chromosome using integration-specific primers SK038 and DC461. 1: negative control JWCT02 (</w:t>
      </w:r>
      <w:r w:rsidRPr="00363DB7">
        <w:rPr>
          <w:rFonts w:ascii="Arial" w:hAnsi="Arial" w:cs="Arial"/>
          <w:i/>
          <w:iCs/>
          <w:sz w:val="24"/>
          <w:szCs w:val="24"/>
        </w:rPr>
        <w:sym w:font="Wingdings 3" w:char="F072"/>
      </w:r>
      <w:r w:rsidRPr="00363DB7">
        <w:rPr>
          <w:rFonts w:ascii="Arial" w:hAnsi="Arial" w:cs="Arial"/>
          <w:i/>
          <w:iCs/>
          <w:sz w:val="24"/>
          <w:szCs w:val="24"/>
        </w:rPr>
        <w:t xml:space="preserve">pyrF + </w:t>
      </w:r>
      <w:r w:rsidRPr="00363DB7">
        <w:rPr>
          <w:rFonts w:ascii="Arial" w:hAnsi="Arial" w:cs="Arial"/>
          <w:sz w:val="24"/>
          <w:szCs w:val="24"/>
        </w:rPr>
        <w:t xml:space="preserve">pDCW89); 2: JWCT08; M: NEB 1 kb DNA ladder. </w:t>
      </w:r>
    </w:p>
    <w:p w14:paraId="3C383B19" w14:textId="77777777" w:rsidR="00B601C4" w:rsidRPr="00363DB7" w:rsidRDefault="00B601C4" w:rsidP="00363DB7">
      <w:pPr>
        <w:wordWrap/>
        <w:adjustRightInd w:val="0"/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4E893BC6" w14:textId="77777777" w:rsidR="00B10D5C" w:rsidRPr="00363DB7" w:rsidRDefault="00B10D5C" w:rsidP="00363DB7">
      <w:pPr>
        <w:wordWrap/>
        <w:adjustRightInd w:val="0"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363DB7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41DC4DD7" wp14:editId="3BA31AE8">
            <wp:extent cx="5731510" cy="2545501"/>
            <wp:effectExtent l="0" t="0" r="0" b="0"/>
            <wp:docPr id="31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0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45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C702A2" w14:textId="77777777" w:rsidR="00B10D5C" w:rsidRPr="00363DB7" w:rsidRDefault="00B10D5C" w:rsidP="00363DB7">
      <w:pPr>
        <w:wordWrap/>
        <w:adjustRightInd w:val="0"/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7174602A" w14:textId="1C785E2D" w:rsidR="00B10D5C" w:rsidRPr="00363DB7" w:rsidRDefault="00B601C4" w:rsidP="00F60EDC">
      <w:pPr>
        <w:adjustRightInd w:val="0"/>
        <w:spacing w:line="48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S2</w:t>
      </w:r>
      <w:r w:rsidR="006550A6" w:rsidRPr="00363DB7">
        <w:rPr>
          <w:rFonts w:ascii="Arial" w:hAnsi="Arial" w:cs="Arial"/>
          <w:b/>
          <w:sz w:val="24"/>
          <w:szCs w:val="24"/>
        </w:rPr>
        <w:t xml:space="preserve">. Verification of </w:t>
      </w:r>
      <w:r w:rsidR="005B6E2D">
        <w:rPr>
          <w:rFonts w:ascii="Arial" w:hAnsi="Arial" w:cs="Arial"/>
          <w:b/>
          <w:sz w:val="24"/>
          <w:szCs w:val="24"/>
        </w:rPr>
        <w:t>the stable presence of shuttle</w:t>
      </w:r>
      <w:r w:rsidR="006550A6" w:rsidRPr="00363DB7">
        <w:rPr>
          <w:rFonts w:ascii="Arial" w:hAnsi="Arial" w:cs="Arial"/>
          <w:b/>
          <w:sz w:val="24"/>
          <w:szCs w:val="24"/>
        </w:rPr>
        <w:t xml:space="preserve"> vectors in </w:t>
      </w:r>
      <w:r w:rsidR="006550A6" w:rsidRPr="00363DB7">
        <w:rPr>
          <w:rFonts w:ascii="Arial" w:hAnsi="Arial" w:cs="Arial"/>
          <w:b/>
          <w:i/>
          <w:iCs/>
          <w:sz w:val="24"/>
          <w:szCs w:val="24"/>
        </w:rPr>
        <w:t xml:space="preserve">C. thermocellum </w:t>
      </w:r>
      <w:r w:rsidR="006550A6" w:rsidRPr="00363DB7">
        <w:rPr>
          <w:rFonts w:ascii="Arial" w:hAnsi="Arial" w:cs="Arial"/>
          <w:b/>
          <w:sz w:val="24"/>
          <w:szCs w:val="24"/>
        </w:rPr>
        <w:t>transformants.</w:t>
      </w:r>
      <w:r w:rsidR="006550A6" w:rsidRPr="00363DB7">
        <w:rPr>
          <w:rFonts w:ascii="Arial" w:hAnsi="Arial" w:cs="Arial"/>
          <w:sz w:val="24"/>
          <w:szCs w:val="24"/>
        </w:rPr>
        <w:t xml:space="preserve"> (A) Restriction analysis of pSKW01 plasmid DNA before and after transformation of </w:t>
      </w:r>
      <w:r w:rsidR="006550A6" w:rsidRPr="00363DB7">
        <w:rPr>
          <w:rFonts w:ascii="Arial" w:hAnsi="Arial" w:cs="Arial"/>
          <w:i/>
          <w:iCs/>
          <w:sz w:val="24"/>
          <w:szCs w:val="24"/>
        </w:rPr>
        <w:t xml:space="preserve">C. thermocellum </w:t>
      </w:r>
      <w:r w:rsidR="006550A6" w:rsidRPr="00363DB7">
        <w:rPr>
          <w:rFonts w:ascii="Arial" w:hAnsi="Arial" w:cs="Arial"/>
          <w:sz w:val="24"/>
          <w:szCs w:val="24"/>
        </w:rPr>
        <w:t xml:space="preserve">and back-transformation to </w:t>
      </w:r>
      <w:r w:rsidR="006550A6" w:rsidRPr="00363DB7">
        <w:rPr>
          <w:rFonts w:ascii="Arial" w:hAnsi="Arial" w:cs="Arial"/>
          <w:i/>
          <w:iCs/>
          <w:sz w:val="24"/>
          <w:szCs w:val="24"/>
        </w:rPr>
        <w:t>E. coli</w:t>
      </w:r>
      <w:r w:rsidR="006550A6" w:rsidRPr="00363DB7">
        <w:rPr>
          <w:rFonts w:ascii="Arial" w:hAnsi="Arial" w:cs="Arial"/>
          <w:sz w:val="24"/>
          <w:szCs w:val="24"/>
        </w:rPr>
        <w:t xml:space="preserve">. 1: pSKW01 plasmid DNA isolated from </w:t>
      </w:r>
      <w:r w:rsidR="006550A6" w:rsidRPr="00363DB7">
        <w:rPr>
          <w:rFonts w:ascii="Arial" w:hAnsi="Arial" w:cs="Arial"/>
          <w:i/>
          <w:iCs/>
          <w:sz w:val="24"/>
          <w:szCs w:val="24"/>
        </w:rPr>
        <w:t xml:space="preserve">E. coli </w:t>
      </w:r>
      <w:r w:rsidR="006550A6" w:rsidRPr="00363DB7">
        <w:rPr>
          <w:rFonts w:ascii="Arial" w:hAnsi="Arial" w:cs="Arial"/>
          <w:sz w:val="24"/>
          <w:szCs w:val="24"/>
        </w:rPr>
        <w:t xml:space="preserve">BL21, digested with either </w:t>
      </w:r>
      <w:proofErr w:type="spellStart"/>
      <w:r w:rsidR="006550A6" w:rsidRPr="00363DB7">
        <w:rPr>
          <w:rFonts w:ascii="Arial" w:hAnsi="Arial" w:cs="Arial"/>
          <w:sz w:val="24"/>
          <w:szCs w:val="24"/>
        </w:rPr>
        <w:t>HindIII</w:t>
      </w:r>
      <w:proofErr w:type="spellEnd"/>
      <w:r w:rsidR="006550A6" w:rsidRPr="00363DB7">
        <w:rPr>
          <w:rFonts w:ascii="Arial" w:hAnsi="Arial" w:cs="Arial"/>
          <w:sz w:val="24"/>
          <w:szCs w:val="24"/>
        </w:rPr>
        <w:t xml:space="preserve"> (5.8 kb and 3.4 kb cleavage products), or with </w:t>
      </w:r>
      <w:proofErr w:type="spellStart"/>
      <w:r w:rsidR="006550A6" w:rsidRPr="00363DB7">
        <w:rPr>
          <w:rFonts w:ascii="Arial" w:hAnsi="Arial" w:cs="Arial"/>
          <w:sz w:val="24"/>
          <w:szCs w:val="24"/>
        </w:rPr>
        <w:t>EcoRV</w:t>
      </w:r>
      <w:proofErr w:type="spellEnd"/>
      <w:r w:rsidR="006550A6" w:rsidRPr="00363DB7">
        <w:rPr>
          <w:rFonts w:ascii="Arial" w:hAnsi="Arial" w:cs="Arial"/>
          <w:sz w:val="24"/>
          <w:szCs w:val="24"/>
        </w:rPr>
        <w:t xml:space="preserve"> (5.1 kb and 4.0 kb cleavage products), 2 and 3 : plasmid DNA isolated from two biologically independent </w:t>
      </w:r>
      <w:r w:rsidR="006550A6" w:rsidRPr="00363DB7">
        <w:rPr>
          <w:rFonts w:ascii="Arial" w:hAnsi="Arial" w:cs="Arial"/>
          <w:i/>
          <w:iCs/>
          <w:sz w:val="24"/>
          <w:szCs w:val="24"/>
        </w:rPr>
        <w:t xml:space="preserve">E. coli </w:t>
      </w:r>
      <w:r w:rsidR="006550A6" w:rsidRPr="00363DB7">
        <w:rPr>
          <w:rFonts w:ascii="Arial" w:hAnsi="Arial" w:cs="Arial"/>
          <w:sz w:val="24"/>
          <w:szCs w:val="24"/>
        </w:rPr>
        <w:t>BL21 back-transformants using total DNA isolated f</w:t>
      </w:r>
      <w:r w:rsidR="00BD6C58">
        <w:rPr>
          <w:rFonts w:ascii="Arial" w:hAnsi="Arial" w:cs="Arial" w:hint="eastAsia"/>
          <w:sz w:val="24"/>
          <w:szCs w:val="24"/>
        </w:rPr>
        <w:t>rom</w:t>
      </w:r>
      <w:r w:rsidR="006550A6" w:rsidRPr="00363DB7">
        <w:rPr>
          <w:rFonts w:ascii="Arial" w:hAnsi="Arial" w:cs="Arial"/>
          <w:sz w:val="24"/>
          <w:szCs w:val="24"/>
        </w:rPr>
        <w:t xml:space="preserve"> </w:t>
      </w:r>
      <w:r w:rsidR="006550A6" w:rsidRPr="00363DB7">
        <w:rPr>
          <w:rFonts w:ascii="Arial" w:hAnsi="Arial" w:cs="Arial"/>
          <w:i/>
          <w:iCs/>
          <w:sz w:val="24"/>
          <w:szCs w:val="24"/>
        </w:rPr>
        <w:t xml:space="preserve">C. thermocellum </w:t>
      </w:r>
      <w:r w:rsidR="006550A6" w:rsidRPr="00363DB7">
        <w:rPr>
          <w:rFonts w:ascii="Arial" w:hAnsi="Arial" w:cs="Arial"/>
          <w:sz w:val="24"/>
          <w:szCs w:val="24"/>
        </w:rPr>
        <w:t xml:space="preserve">transformants, digested with either </w:t>
      </w:r>
      <w:proofErr w:type="spellStart"/>
      <w:r w:rsidR="006550A6" w:rsidRPr="00363DB7">
        <w:rPr>
          <w:rFonts w:ascii="Arial" w:hAnsi="Arial" w:cs="Arial"/>
          <w:sz w:val="24"/>
          <w:szCs w:val="24"/>
        </w:rPr>
        <w:t>HindIII</w:t>
      </w:r>
      <w:proofErr w:type="spellEnd"/>
      <w:r w:rsidR="006550A6" w:rsidRPr="00363DB7">
        <w:rPr>
          <w:rFonts w:ascii="Arial" w:hAnsi="Arial" w:cs="Arial"/>
          <w:sz w:val="24"/>
          <w:szCs w:val="24"/>
        </w:rPr>
        <w:t xml:space="preserve"> or </w:t>
      </w:r>
      <w:proofErr w:type="spellStart"/>
      <w:r w:rsidR="006550A6" w:rsidRPr="00363DB7">
        <w:rPr>
          <w:rFonts w:ascii="Arial" w:hAnsi="Arial" w:cs="Arial"/>
          <w:sz w:val="24"/>
          <w:szCs w:val="24"/>
        </w:rPr>
        <w:t>EcoRV</w:t>
      </w:r>
      <w:proofErr w:type="spellEnd"/>
      <w:r w:rsidR="006550A6" w:rsidRPr="00363DB7">
        <w:rPr>
          <w:rFonts w:ascii="Arial" w:hAnsi="Arial" w:cs="Arial"/>
          <w:sz w:val="24"/>
          <w:szCs w:val="24"/>
        </w:rPr>
        <w:t xml:space="preserve">. (B) Restriction analysis of pSKW02 plasmid DNA before and after transformation of </w:t>
      </w:r>
      <w:r w:rsidR="006550A6" w:rsidRPr="00363DB7">
        <w:rPr>
          <w:rFonts w:ascii="Arial" w:hAnsi="Arial" w:cs="Arial"/>
          <w:i/>
          <w:iCs/>
          <w:sz w:val="24"/>
          <w:szCs w:val="24"/>
        </w:rPr>
        <w:t xml:space="preserve">C. thermocellum </w:t>
      </w:r>
      <w:r w:rsidR="006550A6" w:rsidRPr="00363DB7">
        <w:rPr>
          <w:rFonts w:ascii="Arial" w:hAnsi="Arial" w:cs="Arial"/>
          <w:sz w:val="24"/>
          <w:szCs w:val="24"/>
        </w:rPr>
        <w:t xml:space="preserve">and back-transformation to </w:t>
      </w:r>
      <w:r w:rsidR="006550A6" w:rsidRPr="00363DB7">
        <w:rPr>
          <w:rFonts w:ascii="Arial" w:hAnsi="Arial" w:cs="Arial"/>
          <w:i/>
          <w:iCs/>
          <w:sz w:val="24"/>
          <w:szCs w:val="24"/>
        </w:rPr>
        <w:t>E. coli</w:t>
      </w:r>
      <w:r w:rsidR="006550A6" w:rsidRPr="00363DB7">
        <w:rPr>
          <w:rFonts w:ascii="Arial" w:hAnsi="Arial" w:cs="Arial"/>
          <w:sz w:val="24"/>
          <w:szCs w:val="24"/>
        </w:rPr>
        <w:t xml:space="preserve">. 1: pSKW02 plasmid DNA isolated from </w:t>
      </w:r>
      <w:r w:rsidR="006550A6" w:rsidRPr="00363DB7">
        <w:rPr>
          <w:rFonts w:ascii="Arial" w:hAnsi="Arial" w:cs="Arial"/>
          <w:i/>
          <w:iCs/>
          <w:sz w:val="24"/>
          <w:szCs w:val="24"/>
        </w:rPr>
        <w:t xml:space="preserve">E. coli </w:t>
      </w:r>
      <w:r w:rsidR="006550A6" w:rsidRPr="00363DB7">
        <w:rPr>
          <w:rFonts w:ascii="Arial" w:hAnsi="Arial" w:cs="Arial"/>
          <w:sz w:val="24"/>
          <w:szCs w:val="24"/>
        </w:rPr>
        <w:t xml:space="preserve">BL21, digested with either </w:t>
      </w:r>
      <w:proofErr w:type="spellStart"/>
      <w:r w:rsidR="006550A6" w:rsidRPr="00363DB7">
        <w:rPr>
          <w:rFonts w:ascii="Arial" w:hAnsi="Arial" w:cs="Arial"/>
          <w:sz w:val="24"/>
          <w:szCs w:val="24"/>
        </w:rPr>
        <w:t>EcoRV</w:t>
      </w:r>
      <w:proofErr w:type="spellEnd"/>
      <w:r w:rsidR="006550A6" w:rsidRPr="00363DB7">
        <w:rPr>
          <w:rFonts w:ascii="Arial" w:hAnsi="Arial" w:cs="Arial"/>
          <w:sz w:val="24"/>
          <w:szCs w:val="24"/>
        </w:rPr>
        <w:t xml:space="preserve"> (5.1 kb and 4.2 kb cleavage products), or with </w:t>
      </w:r>
      <w:proofErr w:type="spellStart"/>
      <w:r w:rsidR="006550A6" w:rsidRPr="00363DB7">
        <w:rPr>
          <w:rFonts w:ascii="Arial" w:hAnsi="Arial" w:cs="Arial"/>
          <w:sz w:val="24"/>
          <w:szCs w:val="24"/>
        </w:rPr>
        <w:t>AatII</w:t>
      </w:r>
      <w:proofErr w:type="spellEnd"/>
      <w:r w:rsidR="006550A6" w:rsidRPr="00363DB7">
        <w:rPr>
          <w:rFonts w:ascii="Arial" w:hAnsi="Arial" w:cs="Arial"/>
          <w:sz w:val="24"/>
          <w:szCs w:val="24"/>
        </w:rPr>
        <w:t xml:space="preserve"> (4.9 kb and 4.4 kb cleavage products); 2 and 3: plasmid DNA isolated from two biologically independent </w:t>
      </w:r>
      <w:r w:rsidR="006550A6" w:rsidRPr="00363DB7">
        <w:rPr>
          <w:rFonts w:ascii="Arial" w:hAnsi="Arial" w:cs="Arial"/>
          <w:i/>
          <w:iCs/>
          <w:sz w:val="24"/>
          <w:szCs w:val="24"/>
        </w:rPr>
        <w:t xml:space="preserve">E. coli </w:t>
      </w:r>
      <w:r w:rsidR="006550A6" w:rsidRPr="00363DB7">
        <w:rPr>
          <w:rFonts w:ascii="Arial" w:hAnsi="Arial" w:cs="Arial"/>
          <w:sz w:val="24"/>
          <w:szCs w:val="24"/>
        </w:rPr>
        <w:t xml:space="preserve">BL21 back-transformants using total DNA isolated </w:t>
      </w:r>
      <w:r w:rsidR="00BD6C58" w:rsidRPr="00363DB7">
        <w:rPr>
          <w:rFonts w:ascii="Arial" w:hAnsi="Arial" w:cs="Arial"/>
          <w:sz w:val="24"/>
          <w:szCs w:val="24"/>
        </w:rPr>
        <w:t>f</w:t>
      </w:r>
      <w:r w:rsidR="00BD6C58">
        <w:rPr>
          <w:rFonts w:ascii="Arial" w:hAnsi="Arial" w:cs="Arial" w:hint="eastAsia"/>
          <w:sz w:val="24"/>
          <w:szCs w:val="24"/>
        </w:rPr>
        <w:t>rom</w:t>
      </w:r>
      <w:r w:rsidR="006550A6" w:rsidRPr="00363DB7">
        <w:rPr>
          <w:rFonts w:ascii="Arial" w:hAnsi="Arial" w:cs="Arial"/>
          <w:sz w:val="24"/>
          <w:szCs w:val="24"/>
        </w:rPr>
        <w:t xml:space="preserve"> </w:t>
      </w:r>
      <w:r w:rsidR="006550A6" w:rsidRPr="00363DB7">
        <w:rPr>
          <w:rFonts w:ascii="Arial" w:hAnsi="Arial" w:cs="Arial"/>
          <w:i/>
          <w:iCs/>
          <w:sz w:val="24"/>
          <w:szCs w:val="24"/>
        </w:rPr>
        <w:t xml:space="preserve">C. thermocellum </w:t>
      </w:r>
      <w:r w:rsidR="006550A6" w:rsidRPr="00363DB7">
        <w:rPr>
          <w:rFonts w:ascii="Arial" w:hAnsi="Arial" w:cs="Arial"/>
          <w:sz w:val="24"/>
          <w:szCs w:val="24"/>
        </w:rPr>
        <w:t xml:space="preserve">transformants, digested with either </w:t>
      </w:r>
      <w:proofErr w:type="spellStart"/>
      <w:r w:rsidR="006550A6" w:rsidRPr="00363DB7">
        <w:rPr>
          <w:rFonts w:ascii="Arial" w:hAnsi="Arial" w:cs="Arial"/>
          <w:sz w:val="24"/>
          <w:szCs w:val="24"/>
        </w:rPr>
        <w:t>EcoRV</w:t>
      </w:r>
      <w:proofErr w:type="spellEnd"/>
      <w:r w:rsidR="006550A6" w:rsidRPr="00363DB7">
        <w:rPr>
          <w:rFonts w:ascii="Arial" w:hAnsi="Arial" w:cs="Arial"/>
          <w:sz w:val="24"/>
          <w:szCs w:val="24"/>
        </w:rPr>
        <w:t xml:space="preserve"> or </w:t>
      </w:r>
      <w:proofErr w:type="spellStart"/>
      <w:r w:rsidR="006550A6" w:rsidRPr="00363DB7">
        <w:rPr>
          <w:rFonts w:ascii="Arial" w:hAnsi="Arial" w:cs="Arial"/>
          <w:sz w:val="24"/>
          <w:szCs w:val="24"/>
        </w:rPr>
        <w:t>AatII</w:t>
      </w:r>
      <w:proofErr w:type="spellEnd"/>
      <w:r w:rsidR="006550A6" w:rsidRPr="00363DB7">
        <w:rPr>
          <w:rFonts w:ascii="Arial" w:hAnsi="Arial" w:cs="Arial"/>
          <w:sz w:val="24"/>
          <w:szCs w:val="24"/>
        </w:rPr>
        <w:t xml:space="preserve">; M: NEB 1 kb DNA ladder. </w:t>
      </w:r>
    </w:p>
    <w:sectPr w:rsidR="00B10D5C" w:rsidRPr="00363DB7" w:rsidSect="008B5A26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6875CD" w14:textId="77777777" w:rsidR="0021430D" w:rsidRDefault="0021430D" w:rsidP="00EA1705">
      <w:r>
        <w:separator/>
      </w:r>
    </w:p>
  </w:endnote>
  <w:endnote w:type="continuationSeparator" w:id="0">
    <w:p w14:paraId="6B0B3B9C" w14:textId="77777777" w:rsidR="0021430D" w:rsidRDefault="0021430D" w:rsidP="00EA17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OneGulliver-BoldA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OneGulliverA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4A532D" w14:textId="77777777" w:rsidR="0021430D" w:rsidRDefault="0021430D" w:rsidP="00EA1705">
      <w:r>
        <w:separator/>
      </w:r>
    </w:p>
  </w:footnote>
  <w:footnote w:type="continuationSeparator" w:id="0">
    <w:p w14:paraId="69FAE471" w14:textId="77777777" w:rsidR="0021430D" w:rsidRDefault="0021430D" w:rsidP="00EA17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F8420C"/>
    <w:multiLevelType w:val="hybridMultilevel"/>
    <w:tmpl w:val="F3B27C5A"/>
    <w:lvl w:ilvl="0" w:tplc="04090001">
      <w:start w:val="1"/>
      <w:numFmt w:val="bullet"/>
      <w:lvlText w:val=""/>
      <w:lvlJc w:val="left"/>
      <w:pPr>
        <w:ind w:left="967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67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7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7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7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67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7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67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67" w:hanging="400"/>
      </w:pPr>
      <w:rPr>
        <w:rFonts w:ascii="Wingdings" w:hAnsi="Wingdings" w:hint="default"/>
      </w:rPr>
    </w:lvl>
  </w:abstractNum>
  <w:abstractNum w:abstractNumId="1">
    <w:nsid w:val="43210399"/>
    <w:multiLevelType w:val="hybridMultilevel"/>
    <w:tmpl w:val="B5449276"/>
    <w:lvl w:ilvl="0" w:tplc="3BC456CE">
      <w:start w:val="1"/>
      <w:numFmt w:val="decimal"/>
      <w:lvlText w:val="%1."/>
      <w:lvlJc w:val="left"/>
      <w:pPr>
        <w:ind w:left="760" w:hanging="360"/>
      </w:pPr>
      <w:rPr>
        <w:rFonts w:hint="default"/>
        <w:sz w:val="3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technolgy for biofuel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ps25r0dbff20jex59txts9ldefp0x5pwafr&quot;&gt;bdhA&lt;record-ids&gt;&lt;item&gt;1&lt;/item&gt;&lt;item&gt;2&lt;/item&gt;&lt;item&gt;4&lt;/item&gt;&lt;item&gt;6&lt;/item&gt;&lt;item&gt;9&lt;/item&gt;&lt;item&gt;88&lt;/item&gt;&lt;item&gt;91&lt;/item&gt;&lt;item&gt;92&lt;/item&gt;&lt;item&gt;93&lt;/item&gt;&lt;item&gt;94&lt;/item&gt;&lt;item&gt;95&lt;/item&gt;&lt;item&gt;97&lt;/item&gt;&lt;item&gt;98&lt;/item&gt;&lt;item&gt;99&lt;/item&gt;&lt;item&gt;100&lt;/item&gt;&lt;item&gt;101&lt;/item&gt;&lt;item&gt;102&lt;/item&gt;&lt;item&gt;104&lt;/item&gt;&lt;item&gt;105&lt;/item&gt;&lt;item&gt;106&lt;/item&gt;&lt;item&gt;107&lt;/item&gt;&lt;item&gt;108&lt;/item&gt;&lt;item&gt;109&lt;/item&gt;&lt;item&gt;110&lt;/item&gt;&lt;/record-ids&gt;&lt;/item&gt;&lt;/Libraries&gt;"/>
  </w:docVars>
  <w:rsids>
    <w:rsidRoot w:val="00DA5326"/>
    <w:rsid w:val="0000157E"/>
    <w:rsid w:val="00001A6A"/>
    <w:rsid w:val="00003884"/>
    <w:rsid w:val="00005384"/>
    <w:rsid w:val="00006E92"/>
    <w:rsid w:val="00011201"/>
    <w:rsid w:val="00011DE0"/>
    <w:rsid w:val="00022A37"/>
    <w:rsid w:val="00036451"/>
    <w:rsid w:val="000375CE"/>
    <w:rsid w:val="00063070"/>
    <w:rsid w:val="00072C80"/>
    <w:rsid w:val="0008306D"/>
    <w:rsid w:val="00084E71"/>
    <w:rsid w:val="000911DA"/>
    <w:rsid w:val="00093FB9"/>
    <w:rsid w:val="000A09F2"/>
    <w:rsid w:val="000A1401"/>
    <w:rsid w:val="000A401C"/>
    <w:rsid w:val="000A5166"/>
    <w:rsid w:val="000A55FC"/>
    <w:rsid w:val="000A6466"/>
    <w:rsid w:val="000B23BE"/>
    <w:rsid w:val="000C2940"/>
    <w:rsid w:val="000C6BD0"/>
    <w:rsid w:val="000D422D"/>
    <w:rsid w:val="000D74E1"/>
    <w:rsid w:val="000D752A"/>
    <w:rsid w:val="000E06A8"/>
    <w:rsid w:val="000E095A"/>
    <w:rsid w:val="000E21E8"/>
    <w:rsid w:val="000F3B18"/>
    <w:rsid w:val="000F594D"/>
    <w:rsid w:val="000F72CE"/>
    <w:rsid w:val="00102D4B"/>
    <w:rsid w:val="00113E00"/>
    <w:rsid w:val="00114A3D"/>
    <w:rsid w:val="001168D0"/>
    <w:rsid w:val="00116D1C"/>
    <w:rsid w:val="0013333D"/>
    <w:rsid w:val="00142D08"/>
    <w:rsid w:val="0014356D"/>
    <w:rsid w:val="00144B4C"/>
    <w:rsid w:val="00144BDB"/>
    <w:rsid w:val="00147965"/>
    <w:rsid w:val="0015212D"/>
    <w:rsid w:val="00153CAD"/>
    <w:rsid w:val="00160514"/>
    <w:rsid w:val="00160DD7"/>
    <w:rsid w:val="00162947"/>
    <w:rsid w:val="001676A7"/>
    <w:rsid w:val="001702EB"/>
    <w:rsid w:val="001724FE"/>
    <w:rsid w:val="00187FAE"/>
    <w:rsid w:val="0019219B"/>
    <w:rsid w:val="00197CE8"/>
    <w:rsid w:val="001A2AB9"/>
    <w:rsid w:val="001B1F9C"/>
    <w:rsid w:val="001C01E5"/>
    <w:rsid w:val="001C0B71"/>
    <w:rsid w:val="001C4D82"/>
    <w:rsid w:val="001C5878"/>
    <w:rsid w:val="001C6B7E"/>
    <w:rsid w:val="001D3639"/>
    <w:rsid w:val="001D4A9E"/>
    <w:rsid w:val="001D4DCB"/>
    <w:rsid w:val="001E3739"/>
    <w:rsid w:val="001F0C58"/>
    <w:rsid w:val="00205B75"/>
    <w:rsid w:val="0021430D"/>
    <w:rsid w:val="002167F4"/>
    <w:rsid w:val="00217095"/>
    <w:rsid w:val="00217396"/>
    <w:rsid w:val="00222B16"/>
    <w:rsid w:val="002277B9"/>
    <w:rsid w:val="00227E45"/>
    <w:rsid w:val="00230102"/>
    <w:rsid w:val="00241096"/>
    <w:rsid w:val="002442D6"/>
    <w:rsid w:val="0024714A"/>
    <w:rsid w:val="00250283"/>
    <w:rsid w:val="00251894"/>
    <w:rsid w:val="002608D2"/>
    <w:rsid w:val="0027103C"/>
    <w:rsid w:val="002713E7"/>
    <w:rsid w:val="00271673"/>
    <w:rsid w:val="0027449D"/>
    <w:rsid w:val="00280FAF"/>
    <w:rsid w:val="0028122F"/>
    <w:rsid w:val="00286074"/>
    <w:rsid w:val="002945A7"/>
    <w:rsid w:val="002A0F75"/>
    <w:rsid w:val="002A3A30"/>
    <w:rsid w:val="002A5C83"/>
    <w:rsid w:val="002B6A1B"/>
    <w:rsid w:val="002D195F"/>
    <w:rsid w:val="002D521A"/>
    <w:rsid w:val="002D7A9A"/>
    <w:rsid w:val="002E0B5C"/>
    <w:rsid w:val="002E1901"/>
    <w:rsid w:val="002F499E"/>
    <w:rsid w:val="00311C31"/>
    <w:rsid w:val="00317032"/>
    <w:rsid w:val="00331F31"/>
    <w:rsid w:val="00336FF7"/>
    <w:rsid w:val="00347A74"/>
    <w:rsid w:val="00354112"/>
    <w:rsid w:val="0035595C"/>
    <w:rsid w:val="00355ECB"/>
    <w:rsid w:val="00357F17"/>
    <w:rsid w:val="00363DB7"/>
    <w:rsid w:val="003749AB"/>
    <w:rsid w:val="003816AD"/>
    <w:rsid w:val="003942F7"/>
    <w:rsid w:val="003A303E"/>
    <w:rsid w:val="003A699E"/>
    <w:rsid w:val="003A6DA9"/>
    <w:rsid w:val="003B1338"/>
    <w:rsid w:val="003B6EF3"/>
    <w:rsid w:val="003C010E"/>
    <w:rsid w:val="003C3A97"/>
    <w:rsid w:val="003C6050"/>
    <w:rsid w:val="003C7C6D"/>
    <w:rsid w:val="003D2822"/>
    <w:rsid w:val="003D7809"/>
    <w:rsid w:val="003E1180"/>
    <w:rsid w:val="003E1D49"/>
    <w:rsid w:val="003E50EB"/>
    <w:rsid w:val="003E75F5"/>
    <w:rsid w:val="003E7AD3"/>
    <w:rsid w:val="003F353D"/>
    <w:rsid w:val="00403E60"/>
    <w:rsid w:val="00405C01"/>
    <w:rsid w:val="00406FD7"/>
    <w:rsid w:val="00410FAD"/>
    <w:rsid w:val="00411423"/>
    <w:rsid w:val="00414E19"/>
    <w:rsid w:val="0041523E"/>
    <w:rsid w:val="00424A15"/>
    <w:rsid w:val="004250B3"/>
    <w:rsid w:val="004260FE"/>
    <w:rsid w:val="00431466"/>
    <w:rsid w:val="004345B6"/>
    <w:rsid w:val="004406DF"/>
    <w:rsid w:val="00450ECE"/>
    <w:rsid w:val="00451761"/>
    <w:rsid w:val="004557F5"/>
    <w:rsid w:val="00463A55"/>
    <w:rsid w:val="00467542"/>
    <w:rsid w:val="0047078E"/>
    <w:rsid w:val="00476D68"/>
    <w:rsid w:val="0048758F"/>
    <w:rsid w:val="00496DB6"/>
    <w:rsid w:val="004A4EE6"/>
    <w:rsid w:val="004A578C"/>
    <w:rsid w:val="004A6FF1"/>
    <w:rsid w:val="004A7C62"/>
    <w:rsid w:val="004C19E8"/>
    <w:rsid w:val="004C4717"/>
    <w:rsid w:val="004C6ACC"/>
    <w:rsid w:val="004C711A"/>
    <w:rsid w:val="004D4665"/>
    <w:rsid w:val="004D6F92"/>
    <w:rsid w:val="004D79D9"/>
    <w:rsid w:val="004F059F"/>
    <w:rsid w:val="004F12F7"/>
    <w:rsid w:val="005042AD"/>
    <w:rsid w:val="00507157"/>
    <w:rsid w:val="00512F7F"/>
    <w:rsid w:val="00514119"/>
    <w:rsid w:val="00521511"/>
    <w:rsid w:val="0052587B"/>
    <w:rsid w:val="00525EC4"/>
    <w:rsid w:val="0053105F"/>
    <w:rsid w:val="00544CBF"/>
    <w:rsid w:val="0054594E"/>
    <w:rsid w:val="00555ED9"/>
    <w:rsid w:val="005672E7"/>
    <w:rsid w:val="005674A2"/>
    <w:rsid w:val="0058636A"/>
    <w:rsid w:val="00586B56"/>
    <w:rsid w:val="00587B4A"/>
    <w:rsid w:val="005A3B77"/>
    <w:rsid w:val="005B0F95"/>
    <w:rsid w:val="005B1EDC"/>
    <w:rsid w:val="005B567F"/>
    <w:rsid w:val="005B6E2D"/>
    <w:rsid w:val="005C3D1C"/>
    <w:rsid w:val="005C4535"/>
    <w:rsid w:val="005D2F1B"/>
    <w:rsid w:val="005D6C09"/>
    <w:rsid w:val="005D76F8"/>
    <w:rsid w:val="005D7BD7"/>
    <w:rsid w:val="005E1C52"/>
    <w:rsid w:val="005E4D46"/>
    <w:rsid w:val="005E5B99"/>
    <w:rsid w:val="005E68C2"/>
    <w:rsid w:val="005E77F1"/>
    <w:rsid w:val="005F0901"/>
    <w:rsid w:val="005F4F29"/>
    <w:rsid w:val="005F7F00"/>
    <w:rsid w:val="0060433C"/>
    <w:rsid w:val="006060BB"/>
    <w:rsid w:val="0061051C"/>
    <w:rsid w:val="00612662"/>
    <w:rsid w:val="0061372F"/>
    <w:rsid w:val="00615A6E"/>
    <w:rsid w:val="006202D5"/>
    <w:rsid w:val="00624F96"/>
    <w:rsid w:val="00627201"/>
    <w:rsid w:val="0063084F"/>
    <w:rsid w:val="0063609D"/>
    <w:rsid w:val="0064162D"/>
    <w:rsid w:val="00642BA3"/>
    <w:rsid w:val="00642F06"/>
    <w:rsid w:val="006430BE"/>
    <w:rsid w:val="006466C5"/>
    <w:rsid w:val="006550A6"/>
    <w:rsid w:val="00656E72"/>
    <w:rsid w:val="0066205A"/>
    <w:rsid w:val="00662B01"/>
    <w:rsid w:val="00667931"/>
    <w:rsid w:val="00671993"/>
    <w:rsid w:val="0067253A"/>
    <w:rsid w:val="006755CE"/>
    <w:rsid w:val="0068322F"/>
    <w:rsid w:val="006933D3"/>
    <w:rsid w:val="006B0B32"/>
    <w:rsid w:val="006B321D"/>
    <w:rsid w:val="006B561C"/>
    <w:rsid w:val="006C1D18"/>
    <w:rsid w:val="006D73F7"/>
    <w:rsid w:val="006E0457"/>
    <w:rsid w:val="006E0954"/>
    <w:rsid w:val="006F0CE8"/>
    <w:rsid w:val="006F563C"/>
    <w:rsid w:val="00703CDA"/>
    <w:rsid w:val="007078D7"/>
    <w:rsid w:val="00712665"/>
    <w:rsid w:val="007165FA"/>
    <w:rsid w:val="00723646"/>
    <w:rsid w:val="00725E03"/>
    <w:rsid w:val="00732811"/>
    <w:rsid w:val="00733698"/>
    <w:rsid w:val="0073415A"/>
    <w:rsid w:val="007370D4"/>
    <w:rsid w:val="00737351"/>
    <w:rsid w:val="00745AAC"/>
    <w:rsid w:val="007465B4"/>
    <w:rsid w:val="00750551"/>
    <w:rsid w:val="00752E78"/>
    <w:rsid w:val="00753EAF"/>
    <w:rsid w:val="00755DD9"/>
    <w:rsid w:val="00757BE1"/>
    <w:rsid w:val="00763F1C"/>
    <w:rsid w:val="00767A91"/>
    <w:rsid w:val="00771946"/>
    <w:rsid w:val="00771BC5"/>
    <w:rsid w:val="00771E79"/>
    <w:rsid w:val="00781560"/>
    <w:rsid w:val="00783823"/>
    <w:rsid w:val="00784181"/>
    <w:rsid w:val="007964B8"/>
    <w:rsid w:val="007A4FD6"/>
    <w:rsid w:val="007B47D9"/>
    <w:rsid w:val="007C13FF"/>
    <w:rsid w:val="007C1CBA"/>
    <w:rsid w:val="007D0AEF"/>
    <w:rsid w:val="007D1EA0"/>
    <w:rsid w:val="007D2F75"/>
    <w:rsid w:val="007D52BA"/>
    <w:rsid w:val="007D70D2"/>
    <w:rsid w:val="007E1022"/>
    <w:rsid w:val="007E6C73"/>
    <w:rsid w:val="007F5FC2"/>
    <w:rsid w:val="0080031B"/>
    <w:rsid w:val="00803342"/>
    <w:rsid w:val="00803C84"/>
    <w:rsid w:val="00804366"/>
    <w:rsid w:val="00817B7B"/>
    <w:rsid w:val="008245C3"/>
    <w:rsid w:val="0082560A"/>
    <w:rsid w:val="00831106"/>
    <w:rsid w:val="008359CD"/>
    <w:rsid w:val="00836D3A"/>
    <w:rsid w:val="00837075"/>
    <w:rsid w:val="008405E2"/>
    <w:rsid w:val="00841273"/>
    <w:rsid w:val="008534D9"/>
    <w:rsid w:val="00853A92"/>
    <w:rsid w:val="008612EA"/>
    <w:rsid w:val="00861BE0"/>
    <w:rsid w:val="00864D4F"/>
    <w:rsid w:val="008750B7"/>
    <w:rsid w:val="00882C00"/>
    <w:rsid w:val="008905E5"/>
    <w:rsid w:val="008935B1"/>
    <w:rsid w:val="00893CCE"/>
    <w:rsid w:val="00896C84"/>
    <w:rsid w:val="008A08B1"/>
    <w:rsid w:val="008A740E"/>
    <w:rsid w:val="008B5642"/>
    <w:rsid w:val="008B5A26"/>
    <w:rsid w:val="008C1D24"/>
    <w:rsid w:val="008C5479"/>
    <w:rsid w:val="008D315F"/>
    <w:rsid w:val="008F0A02"/>
    <w:rsid w:val="008F6DB4"/>
    <w:rsid w:val="008F7E1E"/>
    <w:rsid w:val="00901258"/>
    <w:rsid w:val="009024AE"/>
    <w:rsid w:val="00903B84"/>
    <w:rsid w:val="009074B8"/>
    <w:rsid w:val="00915FFF"/>
    <w:rsid w:val="00921EFA"/>
    <w:rsid w:val="00923FE0"/>
    <w:rsid w:val="009473E8"/>
    <w:rsid w:val="00952DB4"/>
    <w:rsid w:val="00954B95"/>
    <w:rsid w:val="009555E7"/>
    <w:rsid w:val="0095576C"/>
    <w:rsid w:val="00955988"/>
    <w:rsid w:val="00956239"/>
    <w:rsid w:val="00961216"/>
    <w:rsid w:val="009654D7"/>
    <w:rsid w:val="0096674C"/>
    <w:rsid w:val="00976E0D"/>
    <w:rsid w:val="00990196"/>
    <w:rsid w:val="00995D68"/>
    <w:rsid w:val="009A7AB0"/>
    <w:rsid w:val="009B4E47"/>
    <w:rsid w:val="009C7972"/>
    <w:rsid w:val="009D0DF0"/>
    <w:rsid w:val="009D2618"/>
    <w:rsid w:val="009D3C72"/>
    <w:rsid w:val="009E2ED1"/>
    <w:rsid w:val="009E5C9B"/>
    <w:rsid w:val="009F057E"/>
    <w:rsid w:val="009F5B0D"/>
    <w:rsid w:val="009F63C6"/>
    <w:rsid w:val="009F6A9D"/>
    <w:rsid w:val="00A01B97"/>
    <w:rsid w:val="00A116CD"/>
    <w:rsid w:val="00A147BA"/>
    <w:rsid w:val="00A22A26"/>
    <w:rsid w:val="00A22F97"/>
    <w:rsid w:val="00A26B81"/>
    <w:rsid w:val="00A2704A"/>
    <w:rsid w:val="00A45078"/>
    <w:rsid w:val="00A50B64"/>
    <w:rsid w:val="00A54C5D"/>
    <w:rsid w:val="00A54FD5"/>
    <w:rsid w:val="00A562AF"/>
    <w:rsid w:val="00A57E55"/>
    <w:rsid w:val="00A60D39"/>
    <w:rsid w:val="00A62CC6"/>
    <w:rsid w:val="00A770CE"/>
    <w:rsid w:val="00A83DA7"/>
    <w:rsid w:val="00A91320"/>
    <w:rsid w:val="00A91A90"/>
    <w:rsid w:val="00A96C2C"/>
    <w:rsid w:val="00AA010C"/>
    <w:rsid w:val="00AA729B"/>
    <w:rsid w:val="00AC3DA9"/>
    <w:rsid w:val="00AD16BF"/>
    <w:rsid w:val="00AD21DE"/>
    <w:rsid w:val="00AE0E09"/>
    <w:rsid w:val="00AE3D32"/>
    <w:rsid w:val="00AE4EA8"/>
    <w:rsid w:val="00AE686D"/>
    <w:rsid w:val="00AE6ED7"/>
    <w:rsid w:val="00AE6F1C"/>
    <w:rsid w:val="00AE7837"/>
    <w:rsid w:val="00AF22F4"/>
    <w:rsid w:val="00B02376"/>
    <w:rsid w:val="00B05447"/>
    <w:rsid w:val="00B06DB3"/>
    <w:rsid w:val="00B10D5C"/>
    <w:rsid w:val="00B13D36"/>
    <w:rsid w:val="00B171BA"/>
    <w:rsid w:val="00B3249C"/>
    <w:rsid w:val="00B37A4E"/>
    <w:rsid w:val="00B4620E"/>
    <w:rsid w:val="00B526DA"/>
    <w:rsid w:val="00B52B56"/>
    <w:rsid w:val="00B601C4"/>
    <w:rsid w:val="00B73A99"/>
    <w:rsid w:val="00B75820"/>
    <w:rsid w:val="00B8635F"/>
    <w:rsid w:val="00B90AE6"/>
    <w:rsid w:val="00B95E3C"/>
    <w:rsid w:val="00B9641A"/>
    <w:rsid w:val="00BA0A7A"/>
    <w:rsid w:val="00BA407A"/>
    <w:rsid w:val="00BB086D"/>
    <w:rsid w:val="00BB387A"/>
    <w:rsid w:val="00BC254C"/>
    <w:rsid w:val="00BC48B6"/>
    <w:rsid w:val="00BC6852"/>
    <w:rsid w:val="00BD038B"/>
    <w:rsid w:val="00BD5D25"/>
    <w:rsid w:val="00BD6C58"/>
    <w:rsid w:val="00BE03CD"/>
    <w:rsid w:val="00BE44DA"/>
    <w:rsid w:val="00BF05C7"/>
    <w:rsid w:val="00C03C47"/>
    <w:rsid w:val="00C16053"/>
    <w:rsid w:val="00C23920"/>
    <w:rsid w:val="00C24BE4"/>
    <w:rsid w:val="00C27D7A"/>
    <w:rsid w:val="00C27FAF"/>
    <w:rsid w:val="00C31BCC"/>
    <w:rsid w:val="00C35D7F"/>
    <w:rsid w:val="00C45DC5"/>
    <w:rsid w:val="00C51164"/>
    <w:rsid w:val="00C6158C"/>
    <w:rsid w:val="00C71FE5"/>
    <w:rsid w:val="00C73E5D"/>
    <w:rsid w:val="00C745EB"/>
    <w:rsid w:val="00C757CD"/>
    <w:rsid w:val="00C770EA"/>
    <w:rsid w:val="00C80F20"/>
    <w:rsid w:val="00C814C0"/>
    <w:rsid w:val="00C8553F"/>
    <w:rsid w:val="00C92FD9"/>
    <w:rsid w:val="00C94E89"/>
    <w:rsid w:val="00C95A92"/>
    <w:rsid w:val="00CA07BA"/>
    <w:rsid w:val="00CA683E"/>
    <w:rsid w:val="00CB3457"/>
    <w:rsid w:val="00CB7E3C"/>
    <w:rsid w:val="00CC07BA"/>
    <w:rsid w:val="00CC32BC"/>
    <w:rsid w:val="00CC68C6"/>
    <w:rsid w:val="00CD3809"/>
    <w:rsid w:val="00CD5965"/>
    <w:rsid w:val="00CE26DF"/>
    <w:rsid w:val="00CE3E53"/>
    <w:rsid w:val="00CE7BEC"/>
    <w:rsid w:val="00CF03A1"/>
    <w:rsid w:val="00CF244C"/>
    <w:rsid w:val="00D15BCE"/>
    <w:rsid w:val="00D20FE3"/>
    <w:rsid w:val="00D26267"/>
    <w:rsid w:val="00D30E6B"/>
    <w:rsid w:val="00D402A8"/>
    <w:rsid w:val="00D51E4B"/>
    <w:rsid w:val="00D63090"/>
    <w:rsid w:val="00D66B2F"/>
    <w:rsid w:val="00D7243D"/>
    <w:rsid w:val="00D72982"/>
    <w:rsid w:val="00D749C1"/>
    <w:rsid w:val="00D75B27"/>
    <w:rsid w:val="00D8332D"/>
    <w:rsid w:val="00D8413D"/>
    <w:rsid w:val="00D8702B"/>
    <w:rsid w:val="00DA0955"/>
    <w:rsid w:val="00DA1FC7"/>
    <w:rsid w:val="00DA5326"/>
    <w:rsid w:val="00DA5A27"/>
    <w:rsid w:val="00DB0397"/>
    <w:rsid w:val="00DB7F14"/>
    <w:rsid w:val="00DC1F90"/>
    <w:rsid w:val="00DC6B84"/>
    <w:rsid w:val="00DD1495"/>
    <w:rsid w:val="00DD371C"/>
    <w:rsid w:val="00DE4485"/>
    <w:rsid w:val="00DE647A"/>
    <w:rsid w:val="00DF0395"/>
    <w:rsid w:val="00DF1093"/>
    <w:rsid w:val="00E032BB"/>
    <w:rsid w:val="00E05FE3"/>
    <w:rsid w:val="00E07C3D"/>
    <w:rsid w:val="00E10EC9"/>
    <w:rsid w:val="00E12E8A"/>
    <w:rsid w:val="00E13398"/>
    <w:rsid w:val="00E16506"/>
    <w:rsid w:val="00E2064E"/>
    <w:rsid w:val="00E21409"/>
    <w:rsid w:val="00E23846"/>
    <w:rsid w:val="00E244A4"/>
    <w:rsid w:val="00E26C5A"/>
    <w:rsid w:val="00E33B78"/>
    <w:rsid w:val="00E4072A"/>
    <w:rsid w:val="00E436F9"/>
    <w:rsid w:val="00E47CDD"/>
    <w:rsid w:val="00E52019"/>
    <w:rsid w:val="00E57994"/>
    <w:rsid w:val="00E60433"/>
    <w:rsid w:val="00E61172"/>
    <w:rsid w:val="00E61574"/>
    <w:rsid w:val="00E61A1E"/>
    <w:rsid w:val="00E922FE"/>
    <w:rsid w:val="00E93F13"/>
    <w:rsid w:val="00EA0D3F"/>
    <w:rsid w:val="00EA1705"/>
    <w:rsid w:val="00EB34B9"/>
    <w:rsid w:val="00EB59D2"/>
    <w:rsid w:val="00EC6FA3"/>
    <w:rsid w:val="00EC7818"/>
    <w:rsid w:val="00EE39BB"/>
    <w:rsid w:val="00EF1ABB"/>
    <w:rsid w:val="00EF1FF6"/>
    <w:rsid w:val="00EF7053"/>
    <w:rsid w:val="00EF7485"/>
    <w:rsid w:val="00F0231C"/>
    <w:rsid w:val="00F16709"/>
    <w:rsid w:val="00F16F84"/>
    <w:rsid w:val="00F1749F"/>
    <w:rsid w:val="00F2013B"/>
    <w:rsid w:val="00F306D8"/>
    <w:rsid w:val="00F3300A"/>
    <w:rsid w:val="00F33352"/>
    <w:rsid w:val="00F33F18"/>
    <w:rsid w:val="00F341CF"/>
    <w:rsid w:val="00F34538"/>
    <w:rsid w:val="00F37269"/>
    <w:rsid w:val="00F4006B"/>
    <w:rsid w:val="00F428C9"/>
    <w:rsid w:val="00F44128"/>
    <w:rsid w:val="00F477E9"/>
    <w:rsid w:val="00F54F64"/>
    <w:rsid w:val="00F60E94"/>
    <w:rsid w:val="00F60EDC"/>
    <w:rsid w:val="00F61EE4"/>
    <w:rsid w:val="00F65424"/>
    <w:rsid w:val="00F67B21"/>
    <w:rsid w:val="00F779B0"/>
    <w:rsid w:val="00F80EDB"/>
    <w:rsid w:val="00F96FDD"/>
    <w:rsid w:val="00FA1106"/>
    <w:rsid w:val="00FB0E8A"/>
    <w:rsid w:val="00FC1BC2"/>
    <w:rsid w:val="00FC5D9B"/>
    <w:rsid w:val="00FC72A8"/>
    <w:rsid w:val="00FD101E"/>
    <w:rsid w:val="00FD5BC3"/>
    <w:rsid w:val="00FE0F79"/>
    <w:rsid w:val="00FE2044"/>
    <w:rsid w:val="00FE3F01"/>
    <w:rsid w:val="00FF6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5551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074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A5326"/>
  </w:style>
  <w:style w:type="paragraph" w:styleId="Header">
    <w:name w:val="header"/>
    <w:basedOn w:val="Normal"/>
    <w:link w:val="HeaderChar"/>
    <w:uiPriority w:val="99"/>
    <w:semiHidden/>
    <w:unhideWhenUsed/>
    <w:rsid w:val="00EA170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A1705"/>
  </w:style>
  <w:style w:type="paragraph" w:styleId="Footer">
    <w:name w:val="footer"/>
    <w:basedOn w:val="Normal"/>
    <w:link w:val="FooterChar"/>
    <w:uiPriority w:val="99"/>
    <w:unhideWhenUsed/>
    <w:rsid w:val="00EA170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A1705"/>
  </w:style>
  <w:style w:type="character" w:styleId="Hyperlink">
    <w:name w:val="Hyperlink"/>
    <w:basedOn w:val="DefaultParagraphFont"/>
    <w:uiPriority w:val="99"/>
    <w:unhideWhenUsed/>
    <w:rsid w:val="003C010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1ED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EDC"/>
    <w:rPr>
      <w:rFonts w:asciiTheme="majorHAnsi" w:eastAsiaTheme="majorEastAsia" w:hAnsiTheme="majorHAnsi" w:cstheme="majorBidi"/>
      <w:sz w:val="18"/>
      <w:szCs w:val="18"/>
    </w:rPr>
  </w:style>
  <w:style w:type="paragraph" w:styleId="BodyText">
    <w:name w:val="Body Text"/>
    <w:basedOn w:val="Normal"/>
    <w:link w:val="BodyTextChar"/>
    <w:rsid w:val="00DD371C"/>
    <w:pPr>
      <w:autoSpaceDE/>
      <w:autoSpaceDN/>
      <w:adjustRightInd w:val="0"/>
      <w:spacing w:line="360" w:lineRule="auto"/>
      <w:jc w:val="center"/>
      <w:textAlignment w:val="baseline"/>
    </w:pPr>
    <w:rPr>
      <w:rFonts w:ascii="Times New Roman" w:eastAsia="바탕체" w:hAnsi="Times New Roman" w:cs="Times New Roman"/>
      <w:i/>
      <w:kern w:val="0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DD371C"/>
    <w:rPr>
      <w:rFonts w:ascii="Times New Roman" w:eastAsia="바탕체" w:hAnsi="Times New Roman" w:cs="Times New Roman"/>
      <w:i/>
      <w:kern w:val="0"/>
      <w:sz w:val="22"/>
      <w:szCs w:val="20"/>
    </w:rPr>
  </w:style>
  <w:style w:type="table" w:styleId="TableGrid">
    <w:name w:val="Table Grid"/>
    <w:basedOn w:val="TableNormal"/>
    <w:uiPriority w:val="59"/>
    <w:rsid w:val="00147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55ECB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0A64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6466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6466"/>
    <w:rPr>
      <w:szCs w:val="20"/>
    </w:rPr>
  </w:style>
  <w:style w:type="paragraph" w:styleId="NormalWeb">
    <w:name w:val="Normal (Web)"/>
    <w:basedOn w:val="Normal"/>
    <w:uiPriority w:val="99"/>
    <w:semiHidden/>
    <w:unhideWhenUsed/>
    <w:rsid w:val="00955988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table" w:customStyle="1" w:styleId="TableGrid11">
    <w:name w:val="Table Grid11"/>
    <w:basedOn w:val="TableNormal"/>
    <w:uiPriority w:val="59"/>
    <w:rsid w:val="00627201"/>
    <w:rPr>
      <w:kern w:val="0"/>
      <w:sz w:val="24"/>
      <w:szCs w:val="24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D2822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2822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Normal"/>
    <w:link w:val="EndNoteBibliographyChar"/>
    <w:rsid w:val="003D2822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2822"/>
    <w:rPr>
      <w:rFonts w:ascii="맑은 고딕" w:eastAsia="맑은 고딕" w:hAnsi="맑은 고딕"/>
      <w:noProof/>
    </w:rPr>
  </w:style>
  <w:style w:type="paragraph" w:customStyle="1" w:styleId="Standard">
    <w:name w:val="Standard"/>
    <w:link w:val="StandardChar"/>
    <w:rsid w:val="009F5B0D"/>
    <w:pPr>
      <w:suppressAutoHyphens/>
      <w:autoSpaceDN w:val="0"/>
      <w:spacing w:after="200" w:line="276" w:lineRule="auto"/>
      <w:textAlignment w:val="baseline"/>
    </w:pPr>
    <w:rPr>
      <w:rFonts w:ascii="Calibri" w:eastAsia="SimSun" w:hAnsi="Calibri" w:cs="F"/>
      <w:kern w:val="3"/>
      <w:sz w:val="22"/>
      <w:lang w:eastAsia="en-US"/>
    </w:rPr>
  </w:style>
  <w:style w:type="character" w:customStyle="1" w:styleId="StandardChar">
    <w:name w:val="Standard Char"/>
    <w:basedOn w:val="DefaultParagraphFont"/>
    <w:link w:val="Standard"/>
    <w:rsid w:val="009F5B0D"/>
    <w:rPr>
      <w:rFonts w:ascii="Calibri" w:eastAsia="SimSun" w:hAnsi="Calibri" w:cs="F"/>
      <w:kern w:val="3"/>
      <w:sz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A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A9A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074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A5326"/>
  </w:style>
  <w:style w:type="paragraph" w:styleId="Header">
    <w:name w:val="header"/>
    <w:basedOn w:val="Normal"/>
    <w:link w:val="HeaderChar"/>
    <w:uiPriority w:val="99"/>
    <w:semiHidden/>
    <w:unhideWhenUsed/>
    <w:rsid w:val="00EA170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A1705"/>
  </w:style>
  <w:style w:type="paragraph" w:styleId="Footer">
    <w:name w:val="footer"/>
    <w:basedOn w:val="Normal"/>
    <w:link w:val="FooterChar"/>
    <w:uiPriority w:val="99"/>
    <w:unhideWhenUsed/>
    <w:rsid w:val="00EA170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A1705"/>
  </w:style>
  <w:style w:type="character" w:styleId="Hyperlink">
    <w:name w:val="Hyperlink"/>
    <w:basedOn w:val="DefaultParagraphFont"/>
    <w:uiPriority w:val="99"/>
    <w:unhideWhenUsed/>
    <w:rsid w:val="003C010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1ED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EDC"/>
    <w:rPr>
      <w:rFonts w:asciiTheme="majorHAnsi" w:eastAsiaTheme="majorEastAsia" w:hAnsiTheme="majorHAnsi" w:cstheme="majorBidi"/>
      <w:sz w:val="18"/>
      <w:szCs w:val="18"/>
    </w:rPr>
  </w:style>
  <w:style w:type="paragraph" w:styleId="BodyText">
    <w:name w:val="Body Text"/>
    <w:basedOn w:val="Normal"/>
    <w:link w:val="BodyTextChar"/>
    <w:rsid w:val="00DD371C"/>
    <w:pPr>
      <w:autoSpaceDE/>
      <w:autoSpaceDN/>
      <w:adjustRightInd w:val="0"/>
      <w:spacing w:line="360" w:lineRule="auto"/>
      <w:jc w:val="center"/>
      <w:textAlignment w:val="baseline"/>
    </w:pPr>
    <w:rPr>
      <w:rFonts w:ascii="Times New Roman" w:eastAsia="바탕체" w:hAnsi="Times New Roman" w:cs="Times New Roman"/>
      <w:i/>
      <w:kern w:val="0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DD371C"/>
    <w:rPr>
      <w:rFonts w:ascii="Times New Roman" w:eastAsia="바탕체" w:hAnsi="Times New Roman" w:cs="Times New Roman"/>
      <w:i/>
      <w:kern w:val="0"/>
      <w:sz w:val="22"/>
      <w:szCs w:val="20"/>
    </w:rPr>
  </w:style>
  <w:style w:type="table" w:styleId="TableGrid">
    <w:name w:val="Table Grid"/>
    <w:basedOn w:val="TableNormal"/>
    <w:uiPriority w:val="59"/>
    <w:rsid w:val="00147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55ECB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0A64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6466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6466"/>
    <w:rPr>
      <w:szCs w:val="20"/>
    </w:rPr>
  </w:style>
  <w:style w:type="paragraph" w:styleId="NormalWeb">
    <w:name w:val="Normal (Web)"/>
    <w:basedOn w:val="Normal"/>
    <w:uiPriority w:val="99"/>
    <w:semiHidden/>
    <w:unhideWhenUsed/>
    <w:rsid w:val="00955988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table" w:customStyle="1" w:styleId="TableGrid11">
    <w:name w:val="Table Grid11"/>
    <w:basedOn w:val="TableNormal"/>
    <w:uiPriority w:val="59"/>
    <w:rsid w:val="00627201"/>
    <w:rPr>
      <w:kern w:val="0"/>
      <w:sz w:val="24"/>
      <w:szCs w:val="24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D2822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2822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Normal"/>
    <w:link w:val="EndNoteBibliographyChar"/>
    <w:rsid w:val="003D2822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2822"/>
    <w:rPr>
      <w:rFonts w:ascii="맑은 고딕" w:eastAsia="맑은 고딕" w:hAnsi="맑은 고딕"/>
      <w:noProof/>
    </w:rPr>
  </w:style>
  <w:style w:type="paragraph" w:customStyle="1" w:styleId="Standard">
    <w:name w:val="Standard"/>
    <w:link w:val="StandardChar"/>
    <w:rsid w:val="009F5B0D"/>
    <w:pPr>
      <w:suppressAutoHyphens/>
      <w:autoSpaceDN w:val="0"/>
      <w:spacing w:after="200" w:line="276" w:lineRule="auto"/>
      <w:textAlignment w:val="baseline"/>
    </w:pPr>
    <w:rPr>
      <w:rFonts w:ascii="Calibri" w:eastAsia="SimSun" w:hAnsi="Calibri" w:cs="F"/>
      <w:kern w:val="3"/>
      <w:sz w:val="22"/>
      <w:lang w:eastAsia="en-US"/>
    </w:rPr>
  </w:style>
  <w:style w:type="character" w:customStyle="1" w:styleId="StandardChar">
    <w:name w:val="Standard Char"/>
    <w:basedOn w:val="DefaultParagraphFont"/>
    <w:link w:val="Standard"/>
    <w:rsid w:val="009F5B0D"/>
    <w:rPr>
      <w:rFonts w:ascii="Calibri" w:eastAsia="SimSun" w:hAnsi="Calibri" w:cs="F"/>
      <w:kern w:val="3"/>
      <w:sz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A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A9A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42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4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tif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23455F-4C90-459E-AA87-2E6B7C841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57</Words>
  <Characters>2611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Owner</Company>
  <LinksUpToDate>false</LinksUpToDate>
  <CharactersWithSpaces>3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</dc:creator>
  <cp:lastModifiedBy>Sun-Ki Kim</cp:lastModifiedBy>
  <cp:revision>4</cp:revision>
  <cp:lastPrinted>2016-11-30T18:08:00Z</cp:lastPrinted>
  <dcterms:created xsi:type="dcterms:W3CDTF">2016-12-07T18:39:00Z</dcterms:created>
  <dcterms:modified xsi:type="dcterms:W3CDTF">2017-02-27T16:56:00Z</dcterms:modified>
</cp:coreProperties>
</file>